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9EF39" w14:textId="77777777" w:rsidR="00504F85" w:rsidRPr="00D00DE6" w:rsidRDefault="00504F85" w:rsidP="00504F85">
      <w:pPr>
        <w:pStyle w:val="Heading2"/>
        <w:spacing w:line="480" w:lineRule="auto"/>
        <w:rPr>
          <w:rFonts w:ascii="Times New Roman" w:eastAsia="Times New Roman" w:hAnsi="Times New Roman" w:cs="Times New Roman"/>
          <w:b/>
          <w:bCs/>
        </w:rPr>
      </w:pPr>
      <w:r>
        <w:rPr>
          <w:rFonts w:ascii="Times New Roman" w:eastAsia="Times New Roman" w:hAnsi="Times New Roman" w:cs="Times New Roman"/>
          <w:b/>
          <w:bCs/>
        </w:rPr>
        <w:t xml:space="preserve">S1 Text. </w:t>
      </w:r>
      <w:r w:rsidRPr="00D00DE6">
        <w:rPr>
          <w:rFonts w:ascii="Times New Roman" w:eastAsia="Times New Roman" w:hAnsi="Times New Roman" w:cs="Times New Roman"/>
          <w:b/>
          <w:bCs/>
        </w:rPr>
        <w:t>Extended Methods</w:t>
      </w:r>
      <w:r>
        <w:rPr>
          <w:rFonts w:ascii="Times New Roman" w:eastAsia="Times New Roman" w:hAnsi="Times New Roman" w:cs="Times New Roman"/>
          <w:b/>
          <w:bCs/>
        </w:rPr>
        <w:t>.</w:t>
      </w:r>
    </w:p>
    <w:p w14:paraId="0F1B117C" w14:textId="77777777" w:rsidR="00504F85" w:rsidRPr="00F67404" w:rsidRDefault="00504F85" w:rsidP="00504F85">
      <w:pPr>
        <w:rPr>
          <w:rFonts w:ascii="Times New Roman" w:hAnsi="Times New Roman" w:cs="Times New Roman"/>
          <w:color w:val="000000"/>
        </w:rPr>
      </w:pPr>
      <w:r w:rsidRPr="00F67404">
        <w:rPr>
          <w:rFonts w:ascii="Times New Roman" w:hAnsi="Times New Roman" w:cs="Times New Roman"/>
          <w:color w:val="000000"/>
        </w:rPr>
        <w:t>Projected CMIP5 environmental data (SST, salinity, total alkalinity, total dissolved inorganic CO2) was collected through ESGF-</w:t>
      </w:r>
      <w:proofErr w:type="spellStart"/>
      <w:r w:rsidRPr="00F67404">
        <w:rPr>
          <w:rFonts w:ascii="Times New Roman" w:hAnsi="Times New Roman" w:cs="Times New Roman"/>
          <w:color w:val="000000"/>
        </w:rPr>
        <w:t>CoG</w:t>
      </w:r>
      <w:proofErr w:type="spellEnd"/>
      <w:r>
        <w:rPr>
          <w:rFonts w:ascii="Times New Roman" w:hAnsi="Times New Roman" w:cs="Times New Roman"/>
          <w:color w:val="000000"/>
        </w:rPr>
        <w:t xml:space="preserve"> (see Table S1 for list of data sources and Table S2 for list of models used)</w:t>
      </w:r>
      <w:r w:rsidRPr="00F67404">
        <w:rPr>
          <w:rFonts w:ascii="Times New Roman" w:hAnsi="Times New Roman" w:cs="Times New Roman"/>
          <w:color w:val="000000"/>
        </w:rPr>
        <w:t xml:space="preserve">. Datasets were remapped from curvilinear to </w:t>
      </w:r>
      <w:proofErr w:type="spellStart"/>
      <w:r w:rsidRPr="00F67404">
        <w:rPr>
          <w:rFonts w:ascii="Times New Roman" w:hAnsi="Times New Roman" w:cs="Times New Roman"/>
          <w:color w:val="000000"/>
        </w:rPr>
        <w:t>latlon</w:t>
      </w:r>
      <w:proofErr w:type="spellEnd"/>
      <w:r w:rsidRPr="00F67404">
        <w:rPr>
          <w:rFonts w:ascii="Times New Roman" w:hAnsi="Times New Roman" w:cs="Times New Roman"/>
          <w:color w:val="000000"/>
        </w:rPr>
        <w:t xml:space="preserve"> using C</w:t>
      </w:r>
      <w:r>
        <w:rPr>
          <w:rFonts w:ascii="Times New Roman" w:hAnsi="Times New Roman" w:cs="Times New Roman"/>
          <w:color w:val="000000"/>
        </w:rPr>
        <w:t xml:space="preserve">limate </w:t>
      </w:r>
      <w:r w:rsidRPr="00E25E5E">
        <w:rPr>
          <w:rFonts w:ascii="Times New Roman" w:hAnsi="Times New Roman" w:cs="Times New Roman"/>
          <w:color w:val="000000"/>
        </w:rPr>
        <w:t>Data Operator (https://code.mpimet.mpg.de/projects/cdo/</w:t>
      </w:r>
      <w:r>
        <w:rPr>
          <w:rFonts w:ascii="Times New Roman" w:hAnsi="Times New Roman" w:cs="Times New Roman"/>
          <w:color w:val="000000"/>
        </w:rPr>
        <w:t>; see S1 Text for caveat regarding data resolution)</w:t>
      </w:r>
      <w:r w:rsidRPr="00E25E5E">
        <w:rPr>
          <w:rFonts w:ascii="Times New Roman" w:hAnsi="Times New Roman" w:cs="Times New Roman"/>
          <w:color w:val="000000"/>
        </w:rPr>
        <w:t>.</w:t>
      </w:r>
      <w:r w:rsidRPr="00F67404">
        <w:rPr>
          <w:rFonts w:ascii="Times New Roman" w:hAnsi="Times New Roman" w:cs="Times New Roman"/>
          <w:color w:val="000000"/>
        </w:rPr>
        <w:t xml:space="preserve"> </w:t>
      </w:r>
    </w:p>
    <w:p w14:paraId="1C7A893B" w14:textId="77777777" w:rsidR="00504F85" w:rsidRPr="00F67404" w:rsidRDefault="00504F85" w:rsidP="00504F85">
      <w:pPr>
        <w:rPr>
          <w:rFonts w:ascii="Times New Roman" w:hAnsi="Times New Roman" w:cs="Times New Roman"/>
          <w:color w:val="000000"/>
        </w:rPr>
      </w:pPr>
    </w:p>
    <w:p w14:paraId="23EF6557" w14:textId="48FF8536" w:rsidR="00504F85" w:rsidRPr="00F67404" w:rsidRDefault="00504F85" w:rsidP="00504F85">
      <w:pPr>
        <w:rPr>
          <w:rFonts w:ascii="Times New Roman" w:hAnsi="Times New Roman" w:cs="Times New Roman"/>
        </w:rPr>
      </w:pPr>
      <w:r>
        <w:rPr>
          <w:rFonts w:ascii="Times New Roman" w:hAnsi="Times New Roman" w:cs="Times New Roman"/>
        </w:rPr>
        <w:t xml:space="preserve">Data on </w:t>
      </w:r>
      <w:r w:rsidRPr="00F67404">
        <w:rPr>
          <w:rFonts w:ascii="Times New Roman" w:hAnsi="Times New Roman" w:cs="Times New Roman"/>
        </w:rPr>
        <w:t xml:space="preserve">Sea Surface Temperature </w:t>
      </w:r>
      <w:r>
        <w:rPr>
          <w:rFonts w:ascii="Times New Roman" w:hAnsi="Times New Roman" w:cs="Times New Roman"/>
        </w:rPr>
        <w:t xml:space="preserve">from Earth’s System Models (ESM) </w:t>
      </w:r>
      <w:r w:rsidRPr="00F67404">
        <w:rPr>
          <w:rFonts w:ascii="Times New Roman" w:hAnsi="Times New Roman" w:cs="Times New Roman"/>
        </w:rPr>
        <w:t>were bias-corrected to the empirical dataset</w:t>
      </w:r>
      <w:r>
        <w:rPr>
          <w:rFonts w:ascii="Times New Roman" w:hAnsi="Times New Roman" w:cs="Times New Roman"/>
        </w:rPr>
        <w:t xml:space="preserve"> (see data source in S1 Table)</w:t>
      </w:r>
      <w:r w:rsidRPr="00F67404">
        <w:rPr>
          <w:rFonts w:ascii="Times New Roman" w:hAnsi="Times New Roman" w:cs="Times New Roman"/>
        </w:rPr>
        <w:t xml:space="preserve">; </w:t>
      </w:r>
      <w:r>
        <w:rPr>
          <w:rFonts w:ascii="Times New Roman" w:hAnsi="Times New Roman" w:cs="Times New Roman"/>
        </w:rPr>
        <w:t xml:space="preserve">for this, data from each ESM and the empirical data were averaged for the period between 1982 to 2005, then the difference between each model mean and the mean empirical data was calculated and assumed as the bias in the given model; that bias was then added or subtracted to all temperature data of the given ESM, and used for the calculation of </w:t>
      </w:r>
      <w:r w:rsidRPr="00F67404">
        <w:rPr>
          <w:rFonts w:ascii="Times New Roman" w:hAnsi="Times New Roman" w:cs="Times New Roman"/>
        </w:rPr>
        <w:t>Degree Heating Weeks (DHW)</w:t>
      </w:r>
      <w:r>
        <w:rPr>
          <w:rFonts w:ascii="Times New Roman" w:hAnsi="Times New Roman" w:cs="Times New Roman"/>
        </w:rPr>
        <w:t>. DHWs were calculated independently for each ESM</w:t>
      </w:r>
      <w:r w:rsidRPr="00F67404">
        <w:rPr>
          <w:rFonts w:ascii="Times New Roman" w:hAnsi="Times New Roman" w:cs="Times New Roman"/>
        </w:rPr>
        <w:t xml:space="preserve"> using the methodology of prior studies</w:t>
      </w:r>
      <w:r>
        <w:rPr>
          <w:rFonts w:ascii="Times New Roman" w:hAnsi="Times New Roman" w:cs="Times New Roman"/>
        </w:rPr>
        <w:t xml:space="preserve">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qNrAb200","properties":{"formattedCitation":"[1\\uc0\\u8211{}3]","plainCitation":"[1–3]","noteIndex":0},"citationItems":[{"id":184,"uris":["http://zotero.org/users/5235021/items/35V45VQG"],"itemData":{"id":184,"type":"article-journal","abstract":"Coral reefs and the services they provide are seriously threatened by ocean acidiﬁcation and climate change impacts like coral bleaching. Here, we present updated global projections for these key threats to coral reefs based on ensembles of IPCC AR5 climate models using the new Representative Concentration Pathway (RCP) experiments. For all tropical reef locations, we project absolute and percentage changes in aragonite saturation state (Ωarag) for the period between 2006 and the onset of annual severe bleaching (thermal stress &gt;8 degree heating weeks); a point at which it is difﬁcult to believe reefs can persist as we know them. Severe annual bleaching is projected to start 10–15 years later at high-latitude reefs than for reefs in low latitudes under RCP8.5. In these 10–15 years, Ωarag keeps declining and thus any beneﬁts for high-latitude reefs of later onset of annual bleaching may be negated by the effects of acidiﬁcation. There are no long-term refugia from the effects of both acidiﬁcation and bleaching. Of all reef locations, 90% are projected to experience severe bleaching annually by 2055. Furthermore, 5% declines in calciﬁcation are projected for all reef locations by 2034 under RCP8.5, assuming a 15% decline in calciﬁcation per unit of Ωarag. Drastic emissions cuts, such as those represented by RCP6.0, result in an average year for the onset of annual severe bleaching that is ~20 years later (2062 vs. 2044). However, global emissions are tracking above the current worst-case scenario devised by the scientiﬁc community, as has happened in previous generations of emission scenarios. The projections here for conditions on coral reefs are dire, but provide the most up-to-date assessment of what the changing climate and ocean acidiﬁcation mean for the persistence of coral reefs.","container-title":"Global Change Biology","DOI":"10.1111/gcb.12394","ISSN":"13541013","issue":"1","language":"en","page":"103-112","source":"Crossref","title":"Opposite latitudinal gradients in projected ocean acidification and bleaching impacts on coral reefs","volume":"20","author":[{"family":"Hooidonk","given":"Ruben J.","non-dropping-particle":"van"},{"family":"Maynard","given":"Jeffrey Allen"},{"family":"Manzello","given":"Derek"},{"family":"Planes","given":"Serge"}],"issued":{"date-parts":[["2014",1]]}}},{"id":378,"uris":["http://zotero.org/users/5235021/items/8H8BICIR"],"itemData":{"id":378,"type":"article-journal","abstract":"Techniques that utilize sea surface temperature (SST) observations to predict coral reef bleaching are in common use and form the foundation for predicted global coral reef ecosystem demise within this century. Yet, quality assessments of these methods are typically qualitative or anecdotal. Quality is the correspondence of forecasts with observations and has standard quantitative measures. Here a forecast verification method, commonly used in meteorology, is presented and used to measure the quality of the degree heating weeks (DHW) technique as an exploration of insights that can be gleaned from this methodology. DHW values were calculated from NOAA Optimum Interpolation SST version 2 data and compared to a database of bleaching observations from 1990–2007. Quality is expressed with an objective measure, the Peirce Skill Score (PSS). The quality at varying DHW thresholds above which bleaching was projected to occur is calculated. By selecting the thresholds that maximize quality, the predictive technique is objectively optimized. This results in optimal threshold maps, showing reefs more prone and more resistant to bleaching. Optimization increases the quality of DHW as a predictor of bleaching from PSS = 0.55 to PSS = 0.83, in global average, but the optimal PSS and corresponding DHW values vary significantly from location to location. The coral reef research and management community are urged to adopt the simple, but rigorous tools of forecast verification routinely used in other disciplines so that bleaching forecasts can be quantitatively compared and their quality improved.","container-title":"Coral Reefs","DOI":"10.1007/s00338-009-0502-z","ISSN":"1432-0975","issue":"3","journalAbbreviation":"Coral Reefs","language":"en","page":"579-587","source":"Springer Link","title":"Quantifying the quality of coral bleaching predictions","volume":"28","author":[{"family":"Hooidonk","given":"Ruben J.","non-dropping-particle":"van"},{"family":"Huber","given":"M."}],"issued":{"date-parts":[["2009",9,1]]}}},{"id":805,"uris":["http://zotero.org/users/5235021/items/7SYPUSKD"],"itemData":{"id":805,"type":"article-journal","abstract":"Since 1982, coral reefs worldwide have been subjected to an increased frequency of the phenomenon known as coral bleaching. Bleaching involves the dramatic loss of pigmented, single-celled endosymbiotic algae that live within the gastrodermal cells of a coral host that depends on this relationship for survival. Prior to the 1980s, and as early as the 1920s when coral reef research intensified, localized bleaching events were reported and attributed to factors such as extremely low tides, hurricane damage, torrential rainstorms, freshwater runoff near reefs, or toxic algal blooms [Glynn, 1993]. However, these early occurrences have recently been overshadowed by geographically larger and more frequent bleaching events whose impact has expanded to regional and global proportions.","container-title":"Eos, Transactions American Geophysical Union","DOI":"10.1029/01EO00001","ISSN":"2324-9250","issue":"1","language":"en","license":"©2001. American Geophysical Union. All Rights Reserved.","page":"1-5","source":"Wiley Online Library","title":"Crisis on coral reefs linked to climate change","volume":"82","author":[{"family":"Wellington","given":"Gerard M."},{"family":"Glynn","given":"Peter W."},{"family":"Strong","given":"Alan E."},{"family":"Navarrete","given":"Sergio A."},{"family":"Wieters","given":"Evie"},{"family":"Hubbard","given":"Dennis"}],"issued":{"date-parts":[["2001"]]}}}],"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1–3]</w:t>
      </w:r>
      <w:r>
        <w:rPr>
          <w:rFonts w:ascii="Times New Roman" w:hAnsi="Times New Roman" w:cs="Times New Roman"/>
        </w:rPr>
        <w:fldChar w:fldCharType="end"/>
      </w:r>
      <w:r w:rsidRPr="00F67404">
        <w:rPr>
          <w:rFonts w:ascii="Times New Roman" w:hAnsi="Times New Roman" w:cs="Times New Roman"/>
        </w:rPr>
        <w:t xml:space="preserve"> wherein the maximum monthly mean (MMM) was calculated as the maximum monthly SST between 1982 and 1992, then the DHW was calculated by finding the difference between a given monthly value and the MMM for each cell. Monthly values were transformed to weeks by multiplying by 4.34, then summed to obtain annual DHW values. This procedure was </w:t>
      </w:r>
      <w:r>
        <w:rPr>
          <w:rFonts w:ascii="Times New Roman" w:hAnsi="Times New Roman" w:cs="Times New Roman"/>
        </w:rPr>
        <w:t xml:space="preserve">done independently on </w:t>
      </w:r>
      <w:r w:rsidRPr="00F67404">
        <w:rPr>
          <w:rFonts w:ascii="Times New Roman" w:hAnsi="Times New Roman" w:cs="Times New Roman"/>
        </w:rPr>
        <w:t xml:space="preserve">each </w:t>
      </w:r>
      <w:r>
        <w:rPr>
          <w:rFonts w:ascii="Times New Roman" w:hAnsi="Times New Roman" w:cs="Times New Roman"/>
        </w:rPr>
        <w:t>ESM</w:t>
      </w:r>
      <w:r w:rsidRPr="00F67404">
        <w:rPr>
          <w:rFonts w:ascii="Times New Roman" w:hAnsi="Times New Roman" w:cs="Times New Roman"/>
        </w:rPr>
        <w:t xml:space="preserve">, then the </w:t>
      </w:r>
      <w:r>
        <w:rPr>
          <w:rFonts w:ascii="Times New Roman" w:hAnsi="Times New Roman" w:cs="Times New Roman"/>
        </w:rPr>
        <w:t>multi-</w:t>
      </w:r>
      <w:r w:rsidRPr="00F67404">
        <w:rPr>
          <w:rFonts w:ascii="Times New Roman" w:hAnsi="Times New Roman" w:cs="Times New Roman"/>
        </w:rPr>
        <w:t xml:space="preserve">model median was used </w:t>
      </w:r>
      <w:r>
        <w:rPr>
          <w:rFonts w:ascii="Times New Roman" w:hAnsi="Times New Roman" w:cs="Times New Roman"/>
        </w:rPr>
        <w:t>for calculation of date of environmental unsuitability</w:t>
      </w:r>
      <w:r w:rsidRPr="00F67404">
        <w:rPr>
          <w:rFonts w:ascii="Times New Roman" w:hAnsi="Times New Roman" w:cs="Times New Roman"/>
        </w:rPr>
        <w:t>.</w:t>
      </w:r>
      <w:r>
        <w:rPr>
          <w:rFonts w:ascii="Times New Roman" w:hAnsi="Times New Roman" w:cs="Times New Roman"/>
        </w:rPr>
        <w:t xml:space="preserve"> The threshold used was 8 degree heating weeks, which has been used in previous threshold refugia studies and is commonly used to predict severe bleaching events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QrK9NApC","properties":{"formattedCitation":"[1\\uc0\\u8211{}3]","plainCitation":"[1–3]","noteIndex":0},"citationItems":[{"id":184,"uris":["http://zotero.org/users/5235021/items/35V45VQG"],"itemData":{"id":184,"type":"article-journal","abstract":"Coral reefs and the services they provide are seriously threatened by ocean acidiﬁcation and climate change impacts like coral bleaching. Here, we present updated global projections for these key threats to coral reefs based on ensembles of IPCC AR5 climate models using the new Representative Concentration Pathway (RCP) experiments. For all tropical reef locations, we project absolute and percentage changes in aragonite saturation state (Ωarag) for the period between 2006 and the onset of annual severe bleaching (thermal stress &gt;8 degree heating weeks); a point at which it is difﬁcult to believe reefs can persist as we know them. Severe annual bleaching is projected to start 10–15 years later at high-latitude reefs than for reefs in low latitudes under RCP8.5. In these 10–15 years, Ωarag keeps declining and thus any beneﬁts for high-latitude reefs of later onset of annual bleaching may be negated by the effects of acidiﬁcation. There are no long-term refugia from the effects of both acidiﬁcation and bleaching. Of all reef locations, 90% are projected to experience severe bleaching annually by 2055. Furthermore, 5% declines in calciﬁcation are projected for all reef locations by 2034 under RCP8.5, assuming a 15% decline in calciﬁcation per unit of Ωarag. Drastic emissions cuts, such as those represented by RCP6.0, result in an average year for the onset of annual severe bleaching that is ~20 years later (2062 vs. 2044). However, global emissions are tracking above the current worst-case scenario devised by the scientiﬁc community, as has happened in previous generations of emission scenarios. The projections here for conditions on coral reefs are dire, but provide the most up-to-date assessment of what the changing climate and ocean acidiﬁcation mean for the persistence of coral reefs.","container-title":"Global Change Biology","DOI":"10.1111/gcb.12394","ISSN":"13541013","issue":"1","language":"en","page":"103-112","source":"Crossref","title":"Opposite latitudinal gradients in projected ocean acidification and bleaching impacts on coral reefs","volume":"20","author":[{"family":"Hooidonk","given":"Ruben J.","non-dropping-particle":"van"},{"family":"Maynard","given":"Jeffrey Allen"},{"family":"Manzello","given":"Derek"},{"family":"Planes","given":"Serge"}],"issued":{"date-parts":[["2014",1]]}}},{"id":378,"uris":["http://zotero.org/users/5235021/items/8H8BICIR"],"itemData":{"id":378,"type":"article-journal","abstract":"Techniques that utilize sea surface temperature (SST) observations to predict coral reef bleaching are in common use and form the foundation for predicted global coral reef ecosystem demise within this century. Yet, quality assessments of these methods are typically qualitative or anecdotal. Quality is the correspondence of forecasts with observations and has standard quantitative measures. Here a forecast verification method, commonly used in meteorology, is presented and used to measure the quality of the degree heating weeks (DHW) technique as an exploration of insights that can be gleaned from this methodology. DHW values were calculated from NOAA Optimum Interpolation SST version 2 data and compared to a database of bleaching observations from 1990–2007. Quality is expressed with an objective measure, the Peirce Skill Score (PSS). The quality at varying DHW thresholds above which bleaching was projected to occur is calculated. By selecting the thresholds that maximize quality, the predictive technique is objectively optimized. This results in optimal threshold maps, showing reefs more prone and more resistant to bleaching. Optimization increases the quality of DHW as a predictor of bleaching from PSS = 0.55 to PSS = 0.83, in global average, but the optimal PSS and corresponding DHW values vary significantly from location to location. The coral reef research and management community are urged to adopt the simple, but rigorous tools of forecast verification routinely used in other disciplines so that bleaching forecasts can be quantitatively compared and their quality improved.","container-title":"Coral Reefs","DOI":"10.1007/s00338-009-0502-z","ISSN":"1432-0975","issue":"3","journalAbbreviation":"Coral Reefs","language":"en","page":"579-587","source":"Springer Link","title":"Quantifying the quality of coral bleaching predictions","volume":"28","author":[{"family":"Hooidonk","given":"Ruben J.","non-dropping-particle":"van"},{"family":"Huber","given":"M."}],"issued":{"date-parts":[["2009",9,1]]}}},{"id":805,"uris":["http://zotero.org/users/5235021/items/7SYPUSKD"],"itemData":{"id":805,"type":"article-journal","abstract":"Since 1982, coral reefs worldwide have been subjected to an increased frequency of the phenomenon known as coral bleaching. Bleaching involves the dramatic loss of pigmented, single-celled endosymbiotic algae that live within the gastrodermal cells of a coral host that depends on this relationship for survival. Prior to the 1980s, and as early as the 1920s when coral reef research intensified, localized bleaching events were reported and attributed to factors such as extremely low tides, hurricane damage, torrential rainstorms, freshwater runoff near reefs, or toxic algal blooms [Glynn, 1993]. However, these early occurrences have recently been overshadowed by geographically larger and more frequent bleaching events whose impact has expanded to regional and global proportions.","container-title":"Eos, Transactions American Geophysical Union","DOI":"10.1029/01EO00001","ISSN":"2324-9250","issue":"1","language":"en","license":"©2001. American Geophysical Union. All Rights Reserved.","page":"1-5","source":"Wiley Online Library","title":"Crisis on coral reefs linked to climate change","volume":"82","author":[{"family":"Wellington","given":"Gerard M."},{"family":"Glynn","given":"Peter W."},{"family":"Strong","given":"Alan E."},{"family":"Navarrete","given":"Sergio A."},{"family":"Wieters","given":"Evie"},{"family":"Hubbard","given":"Dennis"}],"issued":{"date-parts":[["2001"]]}}}],"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1–3]</w:t>
      </w:r>
      <w:r>
        <w:rPr>
          <w:rFonts w:ascii="Times New Roman" w:hAnsi="Times New Roman" w:cs="Times New Roman"/>
        </w:rPr>
        <w:fldChar w:fldCharType="end"/>
      </w:r>
      <w:r>
        <w:rPr>
          <w:rFonts w:ascii="Times New Roman" w:hAnsi="Times New Roman" w:cs="Times New Roman"/>
        </w:rPr>
        <w:t>. In this study, any sites with values exceeding 8 DHW were considered unsuitable.</w:t>
      </w:r>
    </w:p>
    <w:p w14:paraId="320F8A55" w14:textId="77777777" w:rsidR="00504F85" w:rsidRDefault="00504F85" w:rsidP="00504F85">
      <w:pPr>
        <w:rPr>
          <w:rFonts w:ascii="Times New Roman" w:hAnsi="Times New Roman" w:cs="Times New Roman"/>
        </w:rPr>
      </w:pPr>
    </w:p>
    <w:p w14:paraId="193A9C8C" w14:textId="378ACFAA" w:rsidR="00504F85" w:rsidRPr="00F67404" w:rsidRDefault="00504F85" w:rsidP="00504F85">
      <w:pPr>
        <w:rPr>
          <w:rFonts w:ascii="Times New Roman" w:hAnsi="Times New Roman" w:cs="Times New Roman"/>
        </w:rPr>
      </w:pPr>
      <w:proofErr w:type="spellStart"/>
      <w:r w:rsidRPr="00F67404">
        <w:rPr>
          <w:rFonts w:ascii="Times New Roman" w:hAnsi="Times New Roman" w:cs="Times New Roman"/>
        </w:rPr>
        <w:t>Ωarag</w:t>
      </w:r>
      <w:proofErr w:type="spellEnd"/>
      <w:r w:rsidRPr="00F67404">
        <w:rPr>
          <w:rFonts w:ascii="Times New Roman" w:hAnsi="Times New Roman" w:cs="Times New Roman"/>
        </w:rPr>
        <w:t xml:space="preserve"> (an indicator of ocean acidification) was calculated based on the </w:t>
      </w:r>
      <w:r>
        <w:rPr>
          <w:rFonts w:ascii="Times New Roman" w:hAnsi="Times New Roman" w:cs="Times New Roman"/>
        </w:rPr>
        <w:t xml:space="preserve">inputs of average salinity, SST, total alkalinity, total dissolved inorganic carbon, total phosphate, and total silicate </w:t>
      </w:r>
      <w:r w:rsidRPr="00F67404">
        <w:rPr>
          <w:rFonts w:ascii="Times New Roman" w:hAnsi="Times New Roman" w:cs="Times New Roman"/>
        </w:rPr>
        <w:t>using the method provided by CO2Sys-Excel</w:t>
      </w:r>
      <w:r>
        <w:rPr>
          <w:rFonts w:ascii="Times New Roman" w:hAnsi="Times New Roman" w:cs="Times New Roman"/>
        </w:rPr>
        <w:t xml:space="preserve">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Z3MKbdcC","properties":{"formattedCitation":"[4]","plainCitation":"[4]","noteIndex":0},"citationItems":[{"id":578,"uris":["http://zotero.org/users/5235021/items/FAUJAYXK"],"itemData":{"id":578,"type":"document","language":"eng","note":"type: dataset\nDOI: 10.3334/cdiac/otg.co2sys_xls_cdiac105a","publisher":"Carbon Dioxide Information Analysis Center (CDIAC)","source":"DOI.org (Datacite)","title":"MS Excel Program Developed for CO2 System Calculations","URL":"http://cdiac.ornl.gov/ftp/co2sys/CO2SYS_calc_XLS_v2.1/","author":[{"family":"Environmental Sciences Division","given":"Oak Ridge National Laboratory"}],"contributor":[{"family":"Pierrot","given":"D."},{"family":"Lewis","given":"E."},{"family":"Wallace","given":"D.W.R."}],"accessed":{"date-parts":[["2019",9,29]]},"issued":{"date-parts":[["2012"]]}}}],"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rPr>
        <w:t>[4]</w:t>
      </w:r>
      <w:r>
        <w:rPr>
          <w:rFonts w:ascii="Times New Roman" w:hAnsi="Times New Roman" w:cs="Times New Roman"/>
        </w:rPr>
        <w:fldChar w:fldCharType="end"/>
      </w:r>
      <w:r w:rsidRPr="00F67404">
        <w:rPr>
          <w:rFonts w:ascii="Times New Roman" w:hAnsi="Times New Roman" w:cs="Times New Roman"/>
        </w:rPr>
        <w:t xml:space="preserve">. </w:t>
      </w:r>
      <w:r>
        <w:rPr>
          <w:rFonts w:ascii="Times New Roman" w:hAnsi="Times New Roman" w:cs="Times New Roman"/>
        </w:rPr>
        <w:t>Raw</w:t>
      </w:r>
      <w:r w:rsidRPr="00BC612B">
        <w:rPr>
          <w:rFonts w:ascii="Times New Roman" w:hAnsi="Times New Roman" w:cs="Times New Roman"/>
        </w:rPr>
        <w:t xml:space="preserve"> dataset values were input into CO2Sys and then the bias correction was calculated on those resulting omega aragonite values. </w:t>
      </w:r>
      <w:r w:rsidRPr="00F67404">
        <w:rPr>
          <w:rFonts w:ascii="Times New Roman" w:hAnsi="Times New Roman" w:cs="Times New Roman"/>
        </w:rPr>
        <w:t xml:space="preserve">Models were bias corrected to the empirical data, then the </w:t>
      </w:r>
      <w:r>
        <w:rPr>
          <w:rFonts w:ascii="Times New Roman" w:hAnsi="Times New Roman" w:cs="Times New Roman"/>
        </w:rPr>
        <w:t>multi-</w:t>
      </w:r>
      <w:r w:rsidRPr="00F67404">
        <w:rPr>
          <w:rFonts w:ascii="Times New Roman" w:hAnsi="Times New Roman" w:cs="Times New Roman"/>
        </w:rPr>
        <w:t xml:space="preserve">model median was calculated and used for analysis. Focal statistics were utilized in order to obtain values for coastal regions </w:t>
      </w:r>
      <w:r>
        <w:rPr>
          <w:rFonts w:ascii="Times New Roman" w:hAnsi="Times New Roman" w:cs="Times New Roman"/>
        </w:rPr>
        <w:t>–</w:t>
      </w:r>
      <w:r w:rsidRPr="00F67404">
        <w:rPr>
          <w:rFonts w:ascii="Times New Roman" w:hAnsi="Times New Roman" w:cs="Times New Roman"/>
        </w:rPr>
        <w:t xml:space="preserve"> the mean of </w:t>
      </w:r>
      <w:r>
        <w:rPr>
          <w:rFonts w:ascii="Times New Roman" w:hAnsi="Times New Roman" w:cs="Times New Roman"/>
        </w:rPr>
        <w:t xml:space="preserve">the eight </w:t>
      </w:r>
      <w:r w:rsidRPr="00F67404">
        <w:rPr>
          <w:rFonts w:ascii="Times New Roman" w:hAnsi="Times New Roman" w:cs="Times New Roman"/>
        </w:rPr>
        <w:t xml:space="preserve">neighboring cells were used to calculate missing coastal values. </w:t>
      </w:r>
      <w:r>
        <w:rPr>
          <w:rFonts w:ascii="Times New Roman" w:hAnsi="Times New Roman" w:cs="Times New Roman"/>
        </w:rPr>
        <w:t xml:space="preserve">The threshold used was </w:t>
      </w:r>
      <w:r w:rsidRPr="00A42FBA">
        <w:rPr>
          <w:rFonts w:ascii="Times New Roman" w:hAnsi="Times New Roman" w:cs="Times New Roman"/>
        </w:rPr>
        <w:t>Ω aragonite</w:t>
      </w:r>
      <w:r>
        <w:rPr>
          <w:rFonts w:ascii="Times New Roman" w:hAnsi="Times New Roman" w:cs="Times New Roman"/>
        </w:rPr>
        <w:t xml:space="preserve"> of 3.3, which has been used as a threshold in prior ocean acidification modeling studies and in field studies that show reef accretion approaches zero or becomes negative beyond this threshold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zlqRpAzZ","properties":{"formattedCitation":"[5\\uc0\\u8211{}7]","plainCitation":"[5–7]","noteIndex":0},"citationItems":[{"id":19,"uris":["http://zotero.org/users/5235021/items/R4DPYVLQ"],"itemData":{"id":19,"type":"article-journal","container-title":"Science","DOI":"10.1126/science.1152509","ISSN":"0036-8075, 1095-9203","issue":"5857","language":"en","page":"1737-1742","source":"Crossref","title":"Coral reefs under rapid climate change and ocean acidification","volume":"318","author":[{"family":"Hoegh-Guldberg","given":"O."},{"family":"Mumby","given":"P. J."},{"family":"Hooten","given":"A. J."},{"family":"Steneck","given":"R. S."},{"family":"Greenfield","given":"P."},{"family":"Gomez","given":"E."},{"family":"Harvell","given":"C. D."},{"family":"Sale","given":"P. F."},{"family":"Edwards","given":"A. J."},{"family":"Caldeira","given":"K."},{"family":"Knowlton","given":"N."},{"family":"Eakin","given":"C. M."},{"family":"Iglesias-Prieto","given":"R."},{"family":"Muthiga","given":"N."},{"family":"Bradbury","given":"R. H."},{"family":"Dubi","given":"A."},{"family":"Hatziolos","given":"M. E."}],"issued":{"date-parts":[["2007",12,14]]}}},{"id":1450,"uris":["http://zotero.org/users/5235021/items/LGXW3N9G"],"itemData":{"id":1450,"type":"article-journal","container-title":"American Zoologist","DOI":"10.1093/icb/39.1.146","ISSN":"0003-1569","issue":"1","journalAbbreviation":"Am Zool","language":"en","page":"146-159","source":"DOI.org (Crossref)","title":"Environmental limits to coral reef development: Where do we draw the line?","title-short":"Environmental Limits to Coral Reef Development","volume":"39","author":[{"family":"Kleypas","given":"Joan A."},{"family":"Mcmanus","given":"John W."},{"family":"Meñez","given":"Lambert A. B."}],"issued":{"date-parts":[["1999",2]]}}},{"id":1661,"uris":["http://zotero.org/users/5235021/items/V8XBBLGA"],"itemData":{"id":1661,"type":"article-journal","abstract":"Seawater carbonate chemistry of the mixed layer of the oceans is changing rapidly in response to increases in atmospheric CO 2. The formation and dissolution of calcium car-bonate is now known to be strongly affected by these changes, but many questions remain about other controls on biocalcification and inorganic cementation that confound our attempts to make accurate predictions about the effects on both coral reef organisms and reefs themselves. This chapter overviews the current knowledge of the relationship between seawater carbonate chemistry and coral reef calcification, identifies the hurdles in our understanding of the two, and presents a strategy for overcoming those hurdles.","container-title":"Coral Reefs and Climate Change: Science and Management Coastal and Estuarine Studies","DOI":"10.1029/61CE06","ISSN":"978-0-87590-359-0","journalAbbreviation":"Coral Reefs and Climate Change: Science and Management Coastal and Estuarine Studies","source":"ResearchGate","title":"Coral reefs and changing seawater carbonate chemistry","volume":"61","author":[{"family":"Kleypas","given":"Joan"},{"family":"Langdon","given":"Chris"}],"issued":{"date-parts":[["2006",1,1]]}}}],"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5–7]</w:t>
      </w:r>
      <w:r>
        <w:rPr>
          <w:rFonts w:ascii="Times New Roman" w:hAnsi="Times New Roman" w:cs="Times New Roman"/>
        </w:rPr>
        <w:fldChar w:fldCharType="end"/>
      </w:r>
      <w:r>
        <w:rPr>
          <w:rFonts w:ascii="Times New Roman" w:hAnsi="Times New Roman" w:cs="Times New Roman"/>
        </w:rPr>
        <w:t xml:space="preserve">. In this study, any sites with values less than 3.3 were considered unsuitable. </w:t>
      </w:r>
    </w:p>
    <w:p w14:paraId="78946D24" w14:textId="77777777" w:rsidR="00504F85" w:rsidRPr="00F67404" w:rsidRDefault="00504F85" w:rsidP="00504F85">
      <w:pPr>
        <w:rPr>
          <w:rFonts w:ascii="Times New Roman" w:hAnsi="Times New Roman" w:cs="Times New Roman"/>
        </w:rPr>
      </w:pPr>
    </w:p>
    <w:p w14:paraId="712BE673" w14:textId="07A7423C" w:rsidR="00504F85" w:rsidRPr="00F67404" w:rsidRDefault="00504F85" w:rsidP="00504F85">
      <w:pPr>
        <w:rPr>
          <w:rFonts w:ascii="Times New Roman" w:hAnsi="Times New Roman" w:cs="Times New Roman"/>
        </w:rPr>
      </w:pPr>
      <w:r w:rsidRPr="00F67404">
        <w:rPr>
          <w:rFonts w:ascii="Times New Roman" w:hAnsi="Times New Roman" w:cs="Times New Roman"/>
        </w:rPr>
        <w:t xml:space="preserve">Since no global datasets are available that project </w:t>
      </w:r>
      <w:r>
        <w:rPr>
          <w:rFonts w:ascii="Times New Roman" w:hAnsi="Times New Roman" w:cs="Times New Roman"/>
        </w:rPr>
        <w:t>sewage/</w:t>
      </w:r>
      <w:r w:rsidRPr="00F67404">
        <w:rPr>
          <w:rFonts w:ascii="Times New Roman" w:hAnsi="Times New Roman" w:cs="Times New Roman"/>
        </w:rPr>
        <w:t>eutrophication</w:t>
      </w:r>
      <w:r>
        <w:rPr>
          <w:rFonts w:ascii="Times New Roman" w:hAnsi="Times New Roman" w:cs="Times New Roman"/>
        </w:rPr>
        <w:t xml:space="preserve">, </w:t>
      </w:r>
      <w:r w:rsidRPr="00150BA1">
        <w:rPr>
          <w:rFonts w:ascii="Times New Roman" w:hAnsi="Times New Roman" w:cs="Times New Roman"/>
        </w:rPr>
        <w:t xml:space="preserve">fishing, </w:t>
      </w:r>
      <w:r>
        <w:rPr>
          <w:rFonts w:ascii="Times New Roman" w:eastAsia="Times New Roman" w:hAnsi="Times New Roman" w:cs="Times New Roman"/>
        </w:rPr>
        <w:t>dredging, coral mining,</w:t>
      </w:r>
      <w:r w:rsidRPr="00DC2C36">
        <w:rPr>
          <w:rFonts w:ascii="Times New Roman" w:eastAsia="Times New Roman" w:hAnsi="Times New Roman" w:cs="Times New Roman"/>
        </w:rPr>
        <w:t xml:space="preserve"> </w:t>
      </w:r>
      <w:r>
        <w:rPr>
          <w:rFonts w:ascii="Times New Roman" w:eastAsia="Times New Roman" w:hAnsi="Times New Roman" w:cs="Times New Roman"/>
        </w:rPr>
        <w:t>vessel impacts</w:t>
      </w:r>
      <w:r>
        <w:rPr>
          <w:rFonts w:ascii="Times New Roman" w:hAnsi="Times New Roman" w:cs="Times New Roman"/>
        </w:rPr>
        <w:t xml:space="preserve">, etc., </w:t>
      </w:r>
      <w:r w:rsidRPr="00F67404">
        <w:rPr>
          <w:rFonts w:ascii="Times New Roman" w:hAnsi="Times New Roman" w:cs="Times New Roman"/>
        </w:rPr>
        <w:t xml:space="preserve">proxies were used to represent the impact that </w:t>
      </w:r>
      <w:r>
        <w:rPr>
          <w:rFonts w:ascii="Times New Roman" w:hAnsi="Times New Roman" w:cs="Times New Roman"/>
        </w:rPr>
        <w:t xml:space="preserve">direct/localized </w:t>
      </w:r>
      <w:r w:rsidRPr="00F67404">
        <w:rPr>
          <w:rFonts w:ascii="Times New Roman" w:hAnsi="Times New Roman" w:cs="Times New Roman"/>
        </w:rPr>
        <w:t>human activity has on coral ecosystems. It is challenging to quantify human impacts on neighboring reef ecosystems, nevertheless human population density has been found to have a negative correlation with biodiversity and fish biomass</w:t>
      </w:r>
      <w:r>
        <w:rPr>
          <w:rFonts w:ascii="Times New Roman" w:hAnsi="Times New Roman" w:cs="Times New Roman"/>
        </w:rPr>
        <w:t xml:space="preserve">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dmBEYrqu","properties":{"formattedCitation":"[8,9]","plainCitation":"[8,9]","noteIndex":0},"citationItems":[{"id":599,"uris":["http://zotero.org/users/5235021/items/2KSDUNSD"],"itemData":{"id":599,"type":"article-journal","abstract":"A global survey of reef fishes shows that the consequences of biodiversity loss are greater than previously anticipated as ecosystem functioning remained unsaturated with the addition of new species. Additionally, reefs worldwide, particularly those most diverse, are highly vulnerable to human impacts that are widespread and likely to worsen due to ongoing coastal overpopulation.","container-title":"PLOS Biology","DOI":"10.1371/journal.pbio.1000606","ISSN":"1545-7885","issue":"4","journalAbbreviation":"PLOS Biology","language":"en","page":"e1000606","source":"PLoS Journals","title":"Global human footprint on the linkage between biodiversity and ecosystem functioning in reef fishes","volume":"9","author":[{"family":"Mora","given":"Camilo"},{"family":"Aburto-Oropeza","given":"Octavio"},{"family":"Bocos","given":"Arturo Ayala"},{"family":"Ayotte","given":"Paula M."},{"family":"Banks","given":"Stuart"},{"family":"Bauman","given":"Andrew G."},{"family":"Beger","given":"Maria"},{"family":"Bessudo","given":"Sandra"},{"family":"Booth","given":"David J."},{"family":"Brokovich","given":"Eran"},{"family":"Brooks","given":"Andrew"},{"family":"Chabanet","given":"Pascale"},{"family":"Cinner","given":"Joshua E."},{"family":"Cortés","given":"Jorge"},{"family":"Cruz-Motta","given":"Juan J."},{"family":"Magaña","given":"Amilcar Cupul"},{"family":"DeMartini","given":"Edward E."},{"family":"Edgar","given":"Graham J."},{"family":"Feary","given":"David A."},{"family":"Ferse","given":"Sebastian C. A."},{"family":"Friedlander","given":"Alan M."},{"family":"Gaston","given":"Kevin J."},{"family":"Gough","given":"Charlotte"},{"family":"Graham","given":"Nicholas A. J."},{"family":"Green","given":"Alison"},{"family":"Guzman","given":"Hector"},{"family":"Hardt","given":"Marah"},{"family":"Kulbicki","given":"Michel"},{"family":"Letourneur","given":"Yves"},{"family":"Pérez","given":"Andres López"},{"family":"Loreau","given":"Michel"},{"family":"Loya","given":"Yossi"},{"family":"Martinez","given":"Camilo"},{"family":"Mascareñas-Osorio","given":"Ismael"},{"family":"Morove","given":"Tau"},{"family":"Nadon","given":"Marc-Olivier"},{"family":"Nakamura","given":"Yohei"},{"family":"Paredes","given":"Gustavo"},{"family":"Polunin","given":"Nicholas V. C."},{"family":"Pratchett","given":"Morgan S."},{"family":"Bonilla","given":"Héctor Reyes"},{"family":"Rivera","given":"Fernando"},{"family":"Sala","given":"Enric"},{"family":"Sandin","given":"Stuart A."},{"family":"Soler","given":"German"},{"family":"Stuart-Smith","given":"Rick"},{"family":"Tessier","given":"Emmanuel"},{"family":"Tittensor","given":"Derek P."},{"family":"Tupper","given":"Mark"},{"family":"Usseglio","given":"Paolo"},{"family":"Vigliola","given":"Laurent"},{"family":"Wantiez","given":"Laurent"},{"family":"Williams","given":"Ivor"},{"family":"Wilson","given":"Shaun K."},{"family":"Zapata","given":"Fernando A."}],"issued":{"date-parts":[["2011",4,5]]}}},{"id":563,"uris":["http://zotero.org/users/5235021/items/CB9K4H46"],"itemData":{"id":563,"type":"article-journal","abstract":"Coral reef fisheries support the livelihoods of millions of people but have been severely and negatively affected by anthropogenic activities. We conducted a systematic review of published data on the biomass of coral reef fishes to explore how the condition of reef fisheries is related to the density of local human populations, proximity of the reef to markets, and key environmental variables (including broad geomorphologic reef type, reef area, and net productivity). When only population density and environmental covariates were considered, high variability in fisheries conditions at low human population densities resulted in relatively weak explanatory models. The presence or absence of human settlements, habitat type, and distance to fish markets provided a much stronger explanatory model for the condition of reef fisheries. Fish biomass remained relatively low within 14 km of markets, then biomass increased exponentially as distance from reefs to markets increased. Our results suggest the need for an increased science and policy focus on markets as both a key driver of the condition of reef fisheries and a potential source of solutions. Las pesquerías en arrecifes de coral soportan a millones de personas pero han sido severa y negativamente afectadas por actividades antropogénicas. Realizamos una revisión sistemática de datos publicados sobre la biomasa de peces de arrecifes de coral para explorar la relación entre la condición de las pesquerías en arrecifes y la densidad de las poblaciones humanas locales, la cercanía del arrecife a los mercados y variables ambientales claves (incluyendo el tipo de arrecife geomorfológico, la superficie del arrecife y la productividad neta). Cuando solo se consideraron covariables de densidad y hábitat, la alta variabilidad en las condiciones de la pesquería a densidades bajas de la población humana resultó en modelos explicativos relativamente débiles. La presencia o ausencia de asentamientos humanos, el tipo de hábitat y la distancia a los mercados de pescado proporcionaron un modelo explicativo mucho más robusto para a condición de las pesquerías en arrecifes. La biomasa de peces permaneció relativamente baja a menos de 14 km de los mercados, pero más allá de 14 km la biomasa incrementó exponencialmente a medida que incrementó la distancia entre arrecifes y mercados. Nuestros resultados sugieren que los mercados, como un factor clave de la condición de las pesquerías en arrecifes y como una potencial fuente de soluciones, requieren una mayor atención de la ciencia y la política.","archive":"JSTOR","container-title":"Conservation Biology","ISSN":"0888-8892","issue":"3","page":"453-458","source":"JSTOR","title":"Global effects of local human population density and distance to markets on the condition of coral reef fisheries","volume":"27","author":[{"family":"Cinner","given":"Joshua E."},{"family":"Graham","given":"Nicholas A. J."},{"family":"Huchery","given":"Cindy"},{"family":"Macneil","given":"M. Aaron"}],"issued":{"date-parts":[["2013"]]}}}],"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noProof/>
        </w:rPr>
        <w:t>[8,9]</w:t>
      </w:r>
      <w:r>
        <w:rPr>
          <w:rFonts w:ascii="Times New Roman" w:hAnsi="Times New Roman" w:cs="Times New Roman"/>
        </w:rPr>
        <w:fldChar w:fldCharType="end"/>
      </w:r>
      <w:r>
        <w:rPr>
          <w:rFonts w:ascii="Times New Roman" w:hAnsi="Times New Roman" w:cs="Times New Roman"/>
        </w:rPr>
        <w:t>.</w:t>
      </w:r>
      <w:r w:rsidRPr="00F67404">
        <w:rPr>
          <w:rFonts w:ascii="Times New Roman" w:hAnsi="Times New Roman" w:cs="Times New Roman"/>
        </w:rPr>
        <w:t xml:space="preserve"> </w:t>
      </w:r>
      <w:r>
        <w:rPr>
          <w:rFonts w:ascii="Times New Roman" w:hAnsi="Times New Roman" w:cs="Times New Roman"/>
        </w:rPr>
        <w:t>Human p</w:t>
      </w:r>
      <w:r w:rsidRPr="00F67404">
        <w:rPr>
          <w:rFonts w:ascii="Times New Roman" w:hAnsi="Times New Roman" w:cs="Times New Roman"/>
        </w:rPr>
        <w:t xml:space="preserve">opulation density, while not a perfect match for measuring overall </w:t>
      </w:r>
      <w:r>
        <w:rPr>
          <w:rFonts w:ascii="Times New Roman" w:hAnsi="Times New Roman" w:cs="Times New Roman"/>
        </w:rPr>
        <w:t xml:space="preserve">local </w:t>
      </w:r>
      <w:r w:rsidRPr="00F67404">
        <w:rPr>
          <w:rFonts w:ascii="Times New Roman" w:hAnsi="Times New Roman" w:cs="Times New Roman"/>
        </w:rPr>
        <w:t>human impact</w:t>
      </w:r>
      <w:r>
        <w:rPr>
          <w:rFonts w:ascii="Times New Roman" w:hAnsi="Times New Roman" w:cs="Times New Roman"/>
        </w:rPr>
        <w:t>s</w:t>
      </w:r>
      <w:r w:rsidRPr="00F67404">
        <w:rPr>
          <w:rFonts w:ascii="Times New Roman" w:hAnsi="Times New Roman" w:cs="Times New Roman"/>
        </w:rPr>
        <w:t xml:space="preserve"> on marine environments, is the closest indicator available to understand local stressors. </w:t>
      </w:r>
      <w:r>
        <w:rPr>
          <w:rFonts w:ascii="Times New Roman" w:hAnsi="Times New Roman" w:cs="Times New Roman"/>
        </w:rPr>
        <w:t>Data on gridded human p</w:t>
      </w:r>
      <w:r w:rsidRPr="00F67404">
        <w:rPr>
          <w:rFonts w:ascii="Times New Roman" w:hAnsi="Times New Roman" w:cs="Times New Roman"/>
        </w:rPr>
        <w:t>opulation densit</w:t>
      </w:r>
      <w:r>
        <w:rPr>
          <w:rFonts w:ascii="Times New Roman" w:hAnsi="Times New Roman" w:cs="Times New Roman"/>
        </w:rPr>
        <w:t>y</w:t>
      </w:r>
      <w:r w:rsidRPr="00F67404">
        <w:rPr>
          <w:rFonts w:ascii="Times New Roman" w:hAnsi="Times New Roman" w:cs="Times New Roman"/>
        </w:rPr>
        <w:t xml:space="preserve"> </w:t>
      </w:r>
      <w:r>
        <w:rPr>
          <w:rFonts w:ascii="Times New Roman" w:hAnsi="Times New Roman" w:cs="Times New Roman"/>
        </w:rPr>
        <w:t xml:space="preserve">was not available in a single database over the full period from 1850 to 2100 as analyzed for the other variables. Historical data on human population density from 1850 to 2005 were obtained from HYDE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gKuP1y8m","properties":{"formattedCitation":"[10]","plainCitation":"[10]","noteIndex":0},"citationItems":[{"id":1255,"uris":["http://zotero.org/users/5235021/items/WLBJAVX9"],"itemData":{"id":1255,"type":"article-journal","abstract":"Aim This paper presents a tool for long-term global change studies; it is an update of the History Database of the Global Environment (HYDE) with estimates of some of the underlying demographic and agricultural driving factors.","container-title":"Global Ecology and Biogeography","DOI":"10.1111/j.1466-8238.2010.00587.x","ISSN":"1466822X","issue":"1","language":"en","page":"73-86","source":"DOI.org (Crossref)","title":"The HYDE 3.1 spatially explicit database of human-induced global land-use change over the past 12,000 years: HYDE 3.1 Holocene land use","title-short":"The HYDE 3.1 spatially explicit database of human-induced global land-use change over the past 12,000 years","volume":"20","author":[{"family":"Klein Goldewijk","given":"Kees"},{"family":"Beusen","given":"Arthur"},{"family":"Van Drecht","given":"Gerard"},{"family":"De Vos","given":"Martine"}],"issued":{"date-parts":[["2011",1]]}}}],"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rPr>
        <w:t>[10]</w:t>
      </w:r>
      <w:r>
        <w:rPr>
          <w:rFonts w:ascii="Times New Roman" w:hAnsi="Times New Roman" w:cs="Times New Roman"/>
        </w:rPr>
        <w:fldChar w:fldCharType="end"/>
      </w:r>
      <w:r>
        <w:rPr>
          <w:rFonts w:ascii="Times New Roman" w:hAnsi="Times New Roman" w:cs="Times New Roman"/>
        </w:rPr>
        <w:t xml:space="preserve">, while future projections were obtained from IAM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hinxBnxq","properties":{"formattedCitation":"[11,12]","plainCitation":"[11,12]","noteIndex":0},"citationItems":[{"id":608,"uris":["http://zotero.org/users/5235021/items/6I2M3JDU"],"itemData":{"id":608,"type":"article-journal","container-title":"Environmental Research Letters","DOI":"10.1088/1748-9326/11/8/084003","ISSN":"1748-9326","issue":"8","journalAbbreviation":"Environ. Res. Lett.","page":"084003","source":"DOI.org (Crossref)","title":"Spatially explicit global population scenarios consistent with the Shared Socioeconomic Pathways","volume":"11","author":[{"family":"Jones","given":"B"},{"family":"O’Neill","given":"B C"}],"issued":{"date-parts":[["2016",8,1]]}}},{"id":1665,"uris":["http://zotero.org/users/5235021/items/GURNEUGR"],"itemData":{"id":1665,"type":"report","note":"DOI: 10.5065/D60Z721H","publisher":"NCAR Library","source":"DOI.org (Datacite)","title":"Downscaling Global Spatial Population Projections from 1/8-degree to 1-km Grid Cells","URL":"https://opensky.ucar.edu/islandora/object/technotes:553","author":[{"family":"Gao","given":"Jing"}],"accessed":{"date-parts":[["2022",3,29]]},"issued":{"date-parts":[["2017",8,25]]}}}],"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rPr>
        <w:t>[11,12]</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lastRenderedPageBreak/>
        <w:t xml:space="preserve">Future human density projections were obtained under </w:t>
      </w:r>
      <w:r w:rsidRPr="00F67404">
        <w:rPr>
          <w:rFonts w:ascii="Times New Roman" w:hAnsi="Times New Roman" w:cs="Times New Roman"/>
        </w:rPr>
        <w:t xml:space="preserve">Shared Socioeconomic Pathways (SSP) </w:t>
      </w:r>
      <w:r>
        <w:rPr>
          <w:rFonts w:ascii="Times New Roman" w:hAnsi="Times New Roman" w:cs="Times New Roman"/>
        </w:rPr>
        <w:t xml:space="preserve">1, 2, and 5, which previously have been paired with emission scenarios RCP2.6, RCP4.5 and RCP8.5, respectively </w:t>
      </w:r>
      <w:r w:rsidRPr="00F67404">
        <w:rPr>
          <w:rFonts w:ascii="Times New Roman" w:hAnsi="Times New Roman" w:cs="Times New Roman"/>
        </w:rPr>
        <w:t>(35).</w:t>
      </w:r>
      <w:r>
        <w:rPr>
          <w:rFonts w:ascii="Times New Roman" w:hAnsi="Times New Roman" w:cs="Times New Roman"/>
        </w:rPr>
        <w:t xml:space="preserve"> Historical human population data are already calculated as density, but future projections are only available as human population counts. To standardize among datasets, future projections of human population density were calculated by dividing available gridded population counts by the area of the grid cell. At each coral reef pixel, human population density was estimated as the maximum human population density within a 50 km buffer around the grid-cell mid-point. The threshold used was a log population density of 2, as this density has been found in previous studies to be correlated with growth anomalies and negative effects on reef systems and has been used in previous studies as a proxy for local human impacts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GVLCt49t","properties":{"formattedCitation":"[8,9,13\\uc0\\u8211{}15]","plainCitation":"[8,9,13–15]","noteIndex":0},"citationItems":[{"id":599,"uris":["http://zotero.org/users/5235021/items/2KSDUNSD"],"itemData":{"id":599,"type":"article-journal","abstract":"A global survey of reef fishes shows that the consequences of biodiversity loss are greater than previously anticipated as ecosystem functioning remained unsaturated with the addition of new species. Additionally, reefs worldwide, particularly those most diverse, are highly vulnerable to human impacts that are widespread and likely to worsen due to ongoing coastal overpopulation.","container-title":"PLOS Biology","DOI":"10.1371/journal.pbio.1000606","ISSN":"1545-7885","issue":"4","journalAbbreviation":"PLOS Biology","language":"en","page":"e1000606","source":"PLoS Journals","title":"Global human footprint on the linkage between biodiversity and ecosystem functioning in reef fishes","volume":"9","author":[{"family":"Mora","given":"Camilo"},{"family":"Aburto-Oropeza","given":"Octavio"},{"family":"Bocos","given":"Arturo Ayala"},{"family":"Ayotte","given":"Paula M."},{"family":"Banks","given":"Stuart"},{"family":"Bauman","given":"Andrew G."},{"family":"Beger","given":"Maria"},{"family":"Bessudo","given":"Sandra"},{"family":"Booth","given":"David J."},{"family":"Brokovich","given":"Eran"},{"family":"Brooks","given":"Andrew"},{"family":"Chabanet","given":"Pascale"},{"family":"Cinner","given":"Joshua E."},{"family":"Cortés","given":"Jorge"},{"family":"Cruz-Motta","given":"Juan J."},{"family":"Magaña","given":"Amilcar Cupul"},{"family":"DeMartini","given":"Edward E."},{"family":"Edgar","given":"Graham J."},{"family":"Feary","given":"David A."},{"family":"Ferse","given":"Sebastian C. A."},{"family":"Friedlander","given":"Alan M."},{"family":"Gaston","given":"Kevin J."},{"family":"Gough","given":"Charlotte"},{"family":"Graham","given":"Nicholas A. J."},{"family":"Green","given":"Alison"},{"family":"Guzman","given":"Hector"},{"family":"Hardt","given":"Marah"},{"family":"Kulbicki","given":"Michel"},{"family":"Letourneur","given":"Yves"},{"family":"Pérez","given":"Andres López"},{"family":"Loreau","given":"Michel"},{"family":"Loya","given":"Yossi"},{"family":"Martinez","given":"Camilo"},{"family":"Mascareñas-Osorio","given":"Ismael"},{"family":"Morove","given":"Tau"},{"family":"Nadon","given":"Marc-Olivier"},{"family":"Nakamura","given":"Yohei"},{"family":"Paredes","given":"Gustavo"},{"family":"Polunin","given":"Nicholas V. C."},{"family":"Pratchett","given":"Morgan S."},{"family":"Bonilla","given":"Héctor Reyes"},{"family":"Rivera","given":"Fernando"},{"family":"Sala","given":"Enric"},{"family":"Sandin","given":"Stuart A."},{"family":"Soler","given":"German"},{"family":"Stuart-Smith","given":"Rick"},{"family":"Tessier","given":"Emmanuel"},{"family":"Tittensor","given":"Derek P."},{"family":"Tupper","given":"Mark"},{"family":"Usseglio","given":"Paolo"},{"family":"Vigliola","given":"Laurent"},{"family":"Wantiez","given":"Laurent"},{"family":"Williams","given":"Ivor"},{"family":"Wilson","given":"Shaun K."},{"family":"Zapata","given":"Fernando A."}],"issued":{"date-parts":[["2011",4,5]]}}},{"id":264,"uris":["http://zotero.org/users/5235021/items/I3VYDYYY"],"itemData":{"id":264,"type":"article-journal","abstract":"[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archive":"JSTOR","container-title":"Science","ISSN":"0036-8075","issue":"5865","page":"948-952","source":"JSTOR","title":"A global map of human impact on marine ecosystems","volume":"319","author":[{"family":"Halpern","given":"Benjamin"},{"family":"Walbridge","given":"Shaun"},{"family":"Selkoe","given":"Kimberly A."},{"family":"Kappel","given":"Carrie V."},{"family":"Micheli","given":"Fiorenza"},{"family":"D'Agrosa","given":"Caterina"},{"family":"Bruno","given":"John F."},{"family":"Casey","given":"Kenneth S."},{"family":"Ebert","given":"Colin"},{"family":"Fox","given":"Helen E."},{"family":"Fujita","given":"Rod"},{"family":"Heinemann","given":"Dennis"},{"family":"Lenihan","given":"Hunter S."},{"family":"Madin","given":"Elizabeth M. P."},{"family":"Perry","given":"Matthew T."},{"family":"Selig","given":"Elizabeth R."},{"family":"Spalding","given":"Mark"},{"family":"Steneck","given":"Robert"},{"family":"Watson","given":"Reg"}],"issued":{"date-parts":[["2008"]]}}},{"id":563,"uris":["http://zotero.org/users/5235021/items/CB9K4H46"],"itemData":{"id":563,"type":"article-journal","abstract":"Coral reef fisheries support the livelihoods of millions of people but have been severely and negatively affected by anthropogenic activities. We conducted a systematic review of published data on the biomass of coral reef fishes to explore how the condition of reef fisheries is related to the density of local human populations, proximity of the reef to markets, and key environmental variables (including broad geomorphologic reef type, reef area, and net productivity). When only population density and environmental covariates were considered, high variability in fisheries conditions at low human population densities resulted in relatively weak explanatory models. The presence or absence of human settlements, habitat type, and distance to fish markets provided a much stronger explanatory model for the condition of reef fisheries. Fish biomass remained relatively low within 14 km of markets, then biomass increased exponentially as distance from reefs to markets increased. Our results suggest the need for an increased science and policy focus on markets as both a key driver of the condition of reef fisheries and a potential source of solutions. Las pesquerías en arrecifes de coral soportan a millones de personas pero han sido severa y negativamente afectadas por actividades antropogénicas. Realizamos una revisión sistemática de datos publicados sobre la biomasa de peces de arrecifes de coral para explorar la relación entre la condición de las pesquerías en arrecifes y la densidad de las poblaciones humanas locales, la cercanía del arrecife a los mercados y variables ambientales claves (incluyendo el tipo de arrecife geomorfológico, la superficie del arrecife y la productividad neta). Cuando solo se consideraron covariables de densidad y hábitat, la alta variabilidad en las condiciones de la pesquería a densidades bajas de la población humana resultó en modelos explicativos relativamente débiles. La presencia o ausencia de asentamientos humanos, el tipo de hábitat y la distancia a los mercados de pescado proporcionaron un modelo explicativo mucho más robusto para a condición de las pesquerías en arrecifes. La biomasa de peces permaneció relativamente baja a menos de 14 km de los mercados, pero más allá de 14 km la biomasa incrementó exponencialmente a medida que incrementó la distancia entre arrecifes y mercados. Nuestros resultados sugieren que los mercados, como un factor clave de la condición de las pesquerías en arrecifes y como una potencial fuente de soluciones, requieren una mayor atención de la ciencia y la política.","archive":"JSTOR","container-title":"Conservation Biology","ISSN":"0888-8892","issue":"3","page":"453-458","source":"JSTOR","title":"Global effects of local human population density and distance to markets on the condition of coral reef fisheries","volume":"27","author":[{"family":"Cinner","given":"Joshua E."},{"family":"Graham","given":"Nicholas A. J."},{"family":"Huchery","given":"Cindy"},{"family":"Macneil","given":"M. Aaron"}],"issued":{"date-parts":[["2013"]]}}},{"id":2535,"uris":["http://zotero.org/users/5235021/items/G3LMEEQY"],"itemData":{"id":2535,"type":"article-journal","abstract":"Growth anomalies (GAs) are common, tumor-like diseases that can cause significant morbidity and decreased fecundity in the major Indo-Pacific reef-building coral genera, Acropora and Porites. GAs are unusually tractable for testing hypotheses about drivers of coral disease because of their pan-Pacific distributions, relatively high occurrence, and unambiguous ease of identification. We modeled multiple disease-environment associations that may underlie the prevalence of Acropora growth anomalies (AGA) (n = 304 surveys) and Porites growth anomalies (PGA) (n = 602 surveys) from across the Indo-Pacific. Nine predictor variables were modeled, including coral host abundance, human population size, and sea surface temperature and ultra-violet radiation anomalies. Prevalence of both AGAs and PGAs were strongly host density-dependent. PGAs additionally showed strong positive associations with human population size. Although this association has been widely posited, this is one of the first broad-scale studies unambiguously linking a coral disease with human population size. These results emphasize that individual coral diseases can show relatively distinct patterns of association with environmental predictors, even in similar diseases (growth anomalies) found on different host genera (Acropora vs. Porites). As human densities and environmental degradation increase globally, the prevalence of coral diseases like PGAs could increase accordingly, halted only perhaps by declines in host density below thresholds required for disease establishment.","container-title":"PLoS ONE","DOI":"10.1371/journal.pone.0016887","ISSN":"1932-6203","issue":"2","journalAbbreviation":"PLoS ONE","language":"en","page":"e16887","source":"DOI.org (Crossref)","title":"Growth Anomalies on the Coral Genera Acropora and Porites Are Strongly Associated with Host Density and Human Population Size across the Indo-Pacific","volume":"6","author":[{"family":"Aeby","given":"Greta S."},{"family":"Williams","given":"Gareth J."},{"family":"Franklin","given":"Erik C."},{"family":"Haapkyla","given":"Jessica"},{"family":"Harvell","given":"C. Drew"},{"family":"Neale","given":"Stephen"},{"family":"Page","given":"Cathie A."},{"family":"Raymundo","given":"Laurie"},{"family":"Vargas-Ángel","given":"Bernardo"},{"family":"Willis","given":"Bette L."},{"family":"Work","given":"Thierry M."},{"family":"Davy","given":"Simon K."}],"editor":[{"family":"Voolstra","given":"Christian"}],"issued":{"date-parts":[["2011",2,18]]}}},{"id":2534,"uris":["http://zotero.org/users/5235021/items/VQEZ63Q7"],"itemData":{"id":2534,"type":"article-journal","abstract":"In Hawaii, coral reefs occur across a gradient of biological (host abundance), climatic (sea surface temperature anomalies) and anthropogenic conditions from the human-impacted reefs of the main Hawaiian Islands (MHI) to the pristine reefs of the northwestern Hawaiian Islands (NWHI). Coral disease surveys were conducted at 142 sites from across the Archipelago and disease patterns examined. Twelve diseases were recorded from three coral genera (Porites, Montipora, Acropora) with Porites having the highest prevalence. Porites growth anomalies (PorGAs) were significantly more prevalent within and indicative of reefs in the MHI and Porites trematodiasis (PorTrm) was significantly more prevalent within and indicative of reefs in the NWHI. Porites tissue loss syndrome (PorTLS) was also important in driving regional differences but that relationship was less clear. These results highlight the importance of understanding disease ecology when interpreting patterns of disease occurrence. PorTrm is caused by a parasitic flatworm that utilizes multiple hosts during its life cycle (fish, mollusk and coral). All three hosts must be present for the disease to occur and higher host abundance leads to higher disease prevalence. Thus, a high prevalence of PorTrm on Hawaiian reefs would be an indicator of a healthy coral reef ecosystem. In contrast, the high occurrence of PorGAs within the MHI suggests that PorGAs are related, directly or indirectly, to some environmental co-factor associated with increased human population sizes. Focusing on the three indicator diseases (PorGAs, PorTrm, PorTLS) we used statistical modeling to examine the underlying associations between disease prevalence and 14 different predictor variables (biotic and abiotic). All three diseases showed positive associations with host abundance and negative associations with thermal stress. The association with human population density differed among disease states with PorGAs showing a positive and PorTrm showing a negative association, but no significant explanatory power was offered for PorTLS.","container-title":"PLoS ONE","DOI":"10.1371/journal.pone.0020370","ISSN":"1932-6203","issue":"5","journalAbbreviation":"PLoS ONE","language":"en","page":"e20370","source":"DOI.org (Crossref)","title":"Patterns of Coral Disease across the Hawaiian Archipelago: Relating Disease to Environment","title-short":"Patterns of Coral Disease across the Hawaiian Archipelago","volume":"6","author":[{"family":"Aeby","given":"Greta S."},{"family":"Williams","given":"Gareth J."},{"family":"Franklin","given":"Erik C."},{"family":"Kenyon","given":"Jean"},{"family":"Cox","given":"Evelyn F."},{"family":"Coles","given":"Steve"},{"family":"Work","given":"Thierry M."}],"editor":[{"family":"Voolstra","given":"Christian R."}],"issued":{"date-parts":[["2011",5,31]]}}}],"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8,9,13–15]</w:t>
      </w:r>
      <w:r>
        <w:rPr>
          <w:rFonts w:ascii="Times New Roman" w:hAnsi="Times New Roman" w:cs="Times New Roman"/>
        </w:rPr>
        <w:fldChar w:fldCharType="end"/>
      </w:r>
      <w:r>
        <w:rPr>
          <w:rFonts w:ascii="Times New Roman" w:hAnsi="Times New Roman" w:cs="Times New Roman"/>
        </w:rPr>
        <w:t>. In this study, any reef site exceeding log human population density of 2 in a 50km radius around the given reef site was considered unsuitable.</w:t>
      </w:r>
    </w:p>
    <w:p w14:paraId="3C34CB07" w14:textId="77777777" w:rsidR="00504F85" w:rsidRPr="00F67404" w:rsidRDefault="00504F85" w:rsidP="00504F85">
      <w:pPr>
        <w:rPr>
          <w:rFonts w:ascii="Times New Roman" w:hAnsi="Times New Roman" w:cs="Times New Roman"/>
        </w:rPr>
      </w:pPr>
    </w:p>
    <w:p w14:paraId="505DB21E" w14:textId="78848CB8" w:rsidR="00504F85" w:rsidRPr="00F67404" w:rsidRDefault="00504F85" w:rsidP="00504F85">
      <w:pPr>
        <w:rPr>
          <w:rFonts w:ascii="Times New Roman" w:hAnsi="Times New Roman" w:cs="Times New Roman"/>
        </w:rPr>
      </w:pPr>
      <w:r>
        <w:rPr>
          <w:rFonts w:ascii="Times New Roman" w:hAnsi="Times New Roman" w:cs="Times New Roman"/>
        </w:rPr>
        <w:t xml:space="preserve">Changes in land cover are known to have deleterious impacts on coral reefs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jv2KGTSb","properties":{"formattedCitation":"[16\\uc0\\u8211{}20]","plainCitation":"[16–20]","noteIndex":0},"citationItems":[{"id":204,"uris":["http://zotero.org/users/5235021/items/AI78JFG2"],"itemData":{"id":204,"type":"article-journal","abstract":"The recent degradation of coral reefs worldwide is increasingly well documented, yet the underlying causes remain debated. In this study, we used a large-scale database on the status of coral reef communities in the Caribbean and analysed it in combination with a comprehensive set of socioeconomic and environmental databases to decouple confounding factors and identify the drivers of change in coral reef communities. Our results indicated that human activities related to agricultural land use, coastal development, overfishing and climate change had created independent and overwhelming responses in fishes, corals and macroalgae. While the effective implementation of marine protected areas (MPAs) increased the biomass of fish populations, coral reef builders and macroalgae followed patterns of change independent of MPAs. However, we also found significant ecological links among all these groups of organisms suggesting that the long-term stability of coral reefs as a whole requires a holistic and regional approach to the control of human-related stressors in addition to the improvement and establishment of new MPAs.","container-title":"Proceedings of the Royal Society B: Biological Sciences","DOI":"10.1098/rspb.2007.1472","ISSN":"0962-8452","issue":"1636","journalAbbreviation":"Proc Biol Sci","note":"PMID: 18182370\nPMCID: PMC2596901","page":"767-773","source":"PubMed Central","title":"A clear human footprint in the coral reefs of the Caribbean","volume":"275","author":[{"family":"Mora","given":"Camilo"}],"issued":{"date-parts":[["2008",4,7]]}}},{"id":677,"uris":["http://zotero.org/users/5235021/items/SNMCPD4C"],"itemData":{"id":677,"type":"article-journal","abstract":"The world’s largest coral reef ecosystem, the Great Barrier Reef (GBR), continues to be degraded from land-based pollution. Information about the source of pollutants is critical for catchment management to improve GBR water quality. We report here on an 11-year source to sea study of pollutant delivery in runoff from the Fitzroy River Basin (FRB), the largest GBR catchment. An innovative technique that relates land use to pollutant generation is presented. Study results indicate that maximum pollutant concentrations at basin and sub-catchment scales are closely related to the percentage area of croplands receiving heavy rain. However, grazing lands contribute the majority of the long-term average annual load of most common pollutants. Findings suggest improved land management targets, rather than water quality targets should be implemented to reduce GBR pollution. This study provides a substantial contribution to the knowledge base for the targeted management of pollution ‘hot-spots’ to improve GBR water quality.","container-title":"Marine Pollution Bulletin","DOI":"10.1016/j.marpolbul.2009.02.017","ISSN":"0025-326X","issue":"7","journalAbbreviation":"Marine Pollution Bulletin","language":"en","page":"976-986","source":"ScienceDirect","title":"Agricultural lands are hot-spots for annual runoff polluting the southern Great Barrier Reef lagoon","volume":"58","author":[{"family":"Packett","given":"Robert"},{"family":"Dougall","given":"Cameron"},{"family":"Rohde","given":"Ken"},{"family":"Noble","given":"Robert"}],"issued":{"date-parts":[["2009",7,1]]}}},{"id":674,"uris":["http://zotero.org/users/5235021/items/TUX7REZJ"],"itemData":{"id":674,"type":"article-journal","abstract":"Forest cover up-river influences the sediments reaching coral reefs, but how this relationship is affected by future climate change is not clear. In a study of the Malagasy coral reefs, Maina et al.find that regional land-use management is more important than mediating climate change for reducing reef sedimentation.","container-title":"Nature Communications","DOI":"10.1038/ncomms2986","ISSN":"2041-1723","issue":"1","journalAbbreviation":"Nat Commun","language":"en","license":"2013 The Author(s)","page":"1-7","source":"www-nature-com.eres.library.manoa.hawaii.edu","title":"Human deforestation outweighs future climate change impacts of sedimentation on coral reefs","volume":"4","author":[{"family":"Maina","given":"Joseph"},{"family":"Moel","given":"Hans","dropping-particle":"de"},{"family":"Zinke","given":"Jens"},{"family":"Madin","given":"Joshua"},{"family":"McClanahan","given":"Tim"},{"family":"Vermaat","given":"Jan E."}],"issued":{"date-parts":[["2013",6,4]]}}},{"id":469,"uris":["http://zotero.org/users/5235021/items/7LXTQ93E"],"itemData":{"id":469,"type":"article-journal","abstract":"Ocean acidification (OA), the gradual decline in ocean pH and [ ] caused by rising levels of atmospheric CO2, poses a significant threat to coral reef ecosystems, depressing rates of calcium carbonate (CaCO3) production, and enhancing rates of bioerosion and dissolution. As ocean pH and [ ] decline globally, there is increasing emphasis on managing local stressors that can exacerbate the vulnerability of coral reefs to the effects of OA. We show that sustained, nutrient rich, lower pH submarine groundwater discharging onto nearshore coral reefs off west Maui lowers the pH of seawater and exposes corals to nitrate concentrations 50 times higher than ambient. Rates of coral calcification are substantially decreased, and rates of bioerosion are orders of magnitude higher than those observed in coral cores collected in the Pacific under equivalent low pH conditions but living in oligotrophic waters. Heavier coral nitrogen isotope (δ15N) values pinpoint not only site-specific eutrophication, but also a sewage nitrogen source enriched in 15N. Our results show that eutrophication of reef seawater by land-based sources of pollution can magnify the effects of OA through nutrient driven-bioerosion. These conditions could contribute to the collapse of coastal coral reef ecosystems sooner than current projections predict based only on ocean acidification.","container-title":"Journal of Geophysical Research: Oceans","DOI":"10.1002/2017JC013264","ISSN":"2169-9291","issue":"12","language":"en","license":"Published 2017. This article is a U.S. Government work and is in the public domain in the USA.","page":"9319-9331","source":"Wiley Online Library","title":"Vulnerability of coral reefs to bioerosion from land-based sources of pollution","volume":"122","author":[{"family":"Prouty","given":"Nancy G."},{"family":"Cohen","given":"Anne"},{"family":"Yates","given":"Kimberly K."},{"family":"Storlazzi","given":"Curt D."},{"family":"Swarzenski","given":"Peter W."},{"family":"White","given":"Darla"}],"issued":{"date-parts":[["2017"]]}}},{"id":1194,"uris":["http://zotero.org/users/5235021/items/2NTNZUE7"],"itemData":{"id":1194,"type":"article-journal","abstract":"The continuing degradation of coral reefs has serious consequences for the provision of ecosystem goods and services to local and regional communities. While climate change is considered the most serious risk to coral reefs, agricultural pollution threatens approximately 25% of the total global reef area with further increases in sediment and nutrient ﬂuxes projected over the next 50 years. Here, we aim to inform coral reef management using insights learned from management examples that were successful in reducing agricultural pollution to coastal ecosystems. We identify multiple examples reporting reduced ﬂuxes of sediment and nutrients at end-of-river, and associated declines in nutrient concentrations and algal biomass in receiving coastal waters. Based on the insights obtained, we recommend that future protection of coral reef ecosystems demands policy focused on desired ecosystem outcomes, targeted regulatory approaches, up-scaling of watershed management, and long-term maintenance of scientiﬁcally robust monitoring programs linked with adaptive management.","container-title":"Marine Pollution Bulletin","DOI":"10.1016/j.marpolbul.2014.06.003","ISSN":"0025326X","issue":"1","journalAbbreviation":"Marine Pollution Bulletin","language":"en","page":"33-41","source":"DOI.org (Crossref)","title":"Informing policy to protect coastal coral reefs: Insight from a global review of reducing agricultural pollution to coastal ecosystems","title-short":"Informing policy to protect coastal coral reefs","volume":"85","author":[{"family":"Kroon","given":"Frederieke J."},{"family":"Schaffelke","given":"Britta"},{"family":"Bartley","given":"Rebecca"}],"issued":{"date-parts":[["2014",8]]}}}],"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16–20]</w:t>
      </w:r>
      <w:r>
        <w:rPr>
          <w:rFonts w:ascii="Times New Roman" w:hAnsi="Times New Roman" w:cs="Times New Roman"/>
        </w:rPr>
        <w:fldChar w:fldCharType="end"/>
      </w:r>
      <w:r>
        <w:rPr>
          <w:rFonts w:ascii="Times New Roman" w:hAnsi="Times New Roman" w:cs="Times New Roman"/>
        </w:rPr>
        <w:t>. Directly, landcover changes can lead to sedimentation, while land used for c</w:t>
      </w:r>
      <w:r w:rsidRPr="00F67404">
        <w:rPr>
          <w:rFonts w:ascii="Times New Roman" w:hAnsi="Times New Roman" w:cs="Times New Roman"/>
        </w:rPr>
        <w:t>roplands</w:t>
      </w:r>
      <w:r>
        <w:rPr>
          <w:rFonts w:ascii="Times New Roman" w:hAnsi="Times New Roman" w:cs="Times New Roman"/>
        </w:rPr>
        <w:t xml:space="preserve">, </w:t>
      </w:r>
      <w:r w:rsidRPr="00F67404">
        <w:rPr>
          <w:rFonts w:ascii="Times New Roman" w:hAnsi="Times New Roman" w:cs="Times New Roman"/>
        </w:rPr>
        <w:t>livestock</w:t>
      </w:r>
      <w:r>
        <w:rPr>
          <w:rFonts w:ascii="Times New Roman" w:hAnsi="Times New Roman" w:cs="Times New Roman"/>
        </w:rPr>
        <w:t xml:space="preserve">, and urban areas can lead to nutrient and sewage runoff and pollution, triggering eutrophication and adding competitive advantages for algal growth. In this paper, we used the Harmonized Global Land Use database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EAmQyeSN","properties":{"formattedCitation":"[21]","plainCitation":"[21]","noteIndex":0},"citationItems":[{"id":1253,"uris":["http://zotero.org/users/5235021/items/HGWR6IGZ"],"itemData":{"id":1253,"type":"article-journal","abstract":"These data represent fractional land use and land cover patterns annually for the years 1500 - 2100 for the globe at 0.5-degree (~50-km) spatial resolution. Land use categories of cropland, pasture, primary land, secondary (recovering) land, and urban land, and underlying annual land-use transitions, are included. Annual data on age and biomass density of secondary land, as well as annual wood harvest, are included for each grid cell. \n\nHistorical land cover data for the years 1500-Â Â 2005 are based on HYDE 3.1 and future land cover projections for the period 2006-Â Â 2100 came from four Integrated Assessment Model (IAM) scenarios which reach different levels of radiative forcing by year 2100: MESSAGE (8.5 W/m2), AIM (6 W/m2), GCAM (4.5 W/m2), and IMAGE (2.6 W/m2). \n\nA key feature of these data is that historical reconstructions of land use were harmonized (computationally adjusted to minimize differences at the transition period) with modeled future scenarios, allowing for a seamless examination of historical and future land use. The output data present a single consistent, spatially gridded set of land-use change scenarios for studies of human impacts on the past, present, and future Earth system. For additional information about the algorithms, inputs, and options used in creating the land use transitions data, please refer to Hurtt et al. (2006) and Hurtt et al. (2011).\n\nData are presented as a series of twenty (20) different data products representing different past and future model scenarios. There are a total of 560 NetCDF v4 files (*.nc4), one for each combination of data product and land use variable.","container-title":"Data set","DOI":"10.3334/ORNLDAAC/1248","language":"en","note":"dimensions: 0 MB\npublisher: ORNL Distributed Active Archive Center","source":"DOI.org (Datacite)","title":"Harmonized Global Land Use for Years 1500 -2100, V1","URL":"http://daac.ornl.gov/cgi-bin/dsviewer.pl?ds_id=1248","author":[{"family":"Chini","given":"L.P."},{"family":"Hurtt","given":"G.C."},{"family":"Frolking","given":"S."}],"accessed":{"date-parts":[["2021",2,19]]},"issued":{"date-parts":[["2014"]]}}}],"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rPr>
        <w:t>[21]</w:t>
      </w:r>
      <w:r>
        <w:rPr>
          <w:rFonts w:ascii="Times New Roman" w:hAnsi="Times New Roman" w:cs="Times New Roman"/>
        </w:rPr>
        <w:fldChar w:fldCharType="end"/>
      </w:r>
      <w:r>
        <w:rPr>
          <w:rFonts w:ascii="Times New Roman" w:hAnsi="Times New Roman" w:cs="Times New Roman"/>
        </w:rPr>
        <w:t xml:space="preserve">, which projects human population under several scenarios, but does not account for potential impacts of climate change leading to alternative population outcomes. The threshold for land cover was when a pixel within a 50km buffer around a given reef site had 50% or more of the area covered by agricultural and urban land. Land areas near reefs that have lost over 50% of their natural land cover have been shown to have increased levels of sedimentation and leave coral more susceptible to bleaching, disease, or mortality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SYaCGWLP","properties":{"formattedCitation":"[18,20]","plainCitation":"[18,20]","noteIndex":0},"citationItems":[{"id":674,"uris":["http://zotero.org/users/5235021/items/TUX7REZJ"],"itemData":{"id":674,"type":"article-journal","abstract":"Forest cover up-river influences the sediments reaching coral reefs, but how this relationship is affected by future climate change is not clear. In a study of the Malagasy coral reefs, Maina et al.find that regional land-use management is more important than mediating climate change for reducing reef sedimentation.","container-title":"Nature Communications","DOI":"10.1038/ncomms2986","ISSN":"2041-1723","issue":"1","journalAbbreviation":"Nat Commun","language":"en","license":"2013 The Author(s)","page":"1-7","source":"www-nature-com.eres.library.manoa.hawaii.edu","title":"Human deforestation outweighs future climate change impacts of sedimentation on coral reefs","volume":"4","author":[{"family":"Maina","given":"Joseph"},{"family":"Moel","given":"Hans","dropping-particle":"de"},{"family":"Zinke","given":"Jens"},{"family":"Madin","given":"Joshua"},{"family":"McClanahan","given":"Tim"},{"family":"Vermaat","given":"Jan E."}],"issued":{"date-parts":[["2013",6,4]]}}},{"id":1194,"uris":["http://zotero.org/users/5235021/items/2NTNZUE7"],"itemData":{"id":1194,"type":"article-journal","abstract":"The continuing degradation of coral reefs has serious consequences for the provision of ecosystem goods and services to local and regional communities. While climate change is considered the most serious risk to coral reefs, agricultural pollution threatens approximately 25% of the total global reef area with further increases in sediment and nutrient ﬂuxes projected over the next 50 years. Here, we aim to inform coral reef management using insights learned from management examples that were successful in reducing agricultural pollution to coastal ecosystems. We identify multiple examples reporting reduced ﬂuxes of sediment and nutrients at end-of-river, and associated declines in nutrient concentrations and algal biomass in receiving coastal waters. Based on the insights obtained, we recommend that future protection of coral reef ecosystems demands policy focused on desired ecosystem outcomes, targeted regulatory approaches, up-scaling of watershed management, and long-term maintenance of scientiﬁcally robust monitoring programs linked with adaptive management.","container-title":"Marine Pollution Bulletin","DOI":"10.1016/j.marpolbul.2014.06.003","ISSN":"0025326X","issue":"1","journalAbbreviation":"Marine Pollution Bulletin","language":"en","page":"33-41","source":"DOI.org (Crossref)","title":"Informing policy to protect coastal coral reefs: Insight from a global review of reducing agricultural pollution to coastal ecosystems","title-short":"Informing policy to protect coastal coral reefs","volume":"85","author":[{"family":"Kroon","given":"Frederieke J."},{"family":"Schaffelke","given":"Britta"},{"family":"Bartley","given":"Rebecca"}],"issued":{"date-parts":[["2014",8]]}}}],"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rPr>
        <w:t>[18,20]</w:t>
      </w:r>
      <w:r>
        <w:rPr>
          <w:rFonts w:ascii="Times New Roman" w:hAnsi="Times New Roman" w:cs="Times New Roman"/>
        </w:rPr>
        <w:fldChar w:fldCharType="end"/>
      </w:r>
      <w:r>
        <w:rPr>
          <w:rFonts w:ascii="Times New Roman" w:hAnsi="Times New Roman" w:cs="Times New Roman"/>
        </w:rPr>
        <w:t xml:space="preserve">. In this study, any reef with a land pixel within a 50km radius with 50% or more agricultural and urban land was defined as unsuitable. </w:t>
      </w:r>
    </w:p>
    <w:p w14:paraId="35871C4A" w14:textId="77777777" w:rsidR="00504F85" w:rsidRPr="00F67404" w:rsidRDefault="00504F85" w:rsidP="00504F85">
      <w:pPr>
        <w:rPr>
          <w:rFonts w:ascii="Times New Roman" w:hAnsi="Times New Roman" w:cs="Times New Roman"/>
        </w:rPr>
      </w:pPr>
    </w:p>
    <w:p w14:paraId="1B55123C" w14:textId="25A8AE14" w:rsidR="00504F85" w:rsidRDefault="00504F85" w:rsidP="00504F85">
      <w:pPr>
        <w:rPr>
          <w:rFonts w:ascii="Times New Roman" w:hAnsi="Times New Roman" w:cs="Times New Roman"/>
        </w:rPr>
      </w:pPr>
      <w:r w:rsidRPr="00F67404">
        <w:rPr>
          <w:rFonts w:ascii="Times New Roman" w:hAnsi="Times New Roman" w:cs="Times New Roman"/>
        </w:rPr>
        <w:t xml:space="preserve">Storm impact was quantified by the return period of severe storms. The threshold for storms was conservatively defined where increasing storm intensity and frequency leads to more damage to reefs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dK6A0xPG","properties":{"formattedCitation":"[22\\uc0\\u8211{}24]","plainCitation":"[22–24]","noteIndex":0},"citationItems":[{"id":272,"uris":["http://zotero.org/users/5235021/items/SFG68A38"],"itemData":{"id":272,"type":"article-journal","abstract":"The decline of corals on tropical reefs is usually ascribed to a combination of natural and anthropogenic factors, but the relative importance of these causes remains unclear. In this paper, we attempt to quantify the contribution of hurricanes to Caribbean coral cover decline over the past two decades using meta-analyses. Our study included published and unpublished data from 286 coral reef sites monitored for variable lengths of time between 1980 and 2001. Of these, 177 sites had experienced hurricane impacts during their period of survey. Across the Caribbean, coral cover is reduced by </w:instrText>
      </w:r>
      <w:r w:rsidR="00D61A17">
        <w:rPr>
          <w:rFonts w:ascii="Cambria Math" w:hAnsi="Cambria Math" w:cs="Cambria Math"/>
        </w:rPr>
        <w:instrText>∼</w:instrText>
      </w:r>
      <w:r w:rsidR="00D61A17">
        <w:rPr>
          <w:rFonts w:ascii="Times New Roman" w:hAnsi="Times New Roman" w:cs="Times New Roman"/>
        </w:rPr>
        <w:instrText xml:space="preserve">17%, on average, in the year following a hurricane impact. The magnitude of this immediate loss increases with hurricane intensity and with the time elapsed since the last impact. In the following year, no further loss is discernible, but the decline in cover then resumes on impacted sites at a rate similar to the regional background rate of decline for nonimpacted sites. There is no evidence of recovery to a pre-storm state for at least eight years after impact. Overall, coral cover at sites impacted by a hurricane has declined at a significantly faster rate (6% per annum) than nonimpacted sites (2% per annum), due almost exclusively to higher rates of loss in the year after impact in the 1980s. While hurricanes, through their immediate impacts, appear to have contributed to changing coral cover on many Caribbean reefs in the 1980s, the similar decline in coral cover at impacted and nonimpacted sites in the 1990s suggests that other stressors are now relatively more important in driving the overall pattern of change in coral cover in this region. The overall lack of post-hurricane recovery points to a general impairment of the regeneration potential of Caribbean coral reefs.","container-title":"Ecology","DOI":"10.1890/04-0141","ISSN":"1939-9170","issue":"1","language":"en","license":"© 2005 by the Ecological Society of America","page":"174-184","source":"Wiley Online Library","title":"Hurricanes and Caribbean coral reefs: Impacts, recovery patterns, and role in long-term decline","title-short":"Hurricanes and Caribbean Coral Reefs","volume":"86","author":[{"family":"Gardner","given":"Toby A."},{"family":"Côté","given":"Isabelle M."},{"family":"Gill","given":"Jennifer A."},{"family":"Grant","given":"Alastair"},{"family":"Watkinson","given":"Andrew R."}],"issued":{"date-parts":[["2005"]]}}},{"id":1257,"uris":["http://zotero.org/users/5235021/items/VCCM4QNA"],"itemData":{"id":1257,"type":"article-journal","abstract":"Tropical cyclone (TC) waves can severely damage coral reefs. Models that predict where to find such damage (the ‘damage zone’) enable reef managers to: 1) target management responses after major TCs in near-real time to promote recovery at severely damaged sites; and 2) identify spatial patterns in historic TC exposure to explain habitat condition trajectories. For damage models to meet these needs, they must be valid for TCs of varying intensity, circulation size and duration. Here, we map damage zones for 46 TCs that crossed Australia’s Great Barrier Reef from 1985–2015 using three models – including one we develop which extends the capability of the others. We ground truth model performance with field data of wave damage from seven TCs of varying characteristics. The model we develop (4MW) out-performed the other models at capturing all incidences of known damage. The next best performing model (AHF) both under-predicted and over-predicted damage for TCs of various types. 4MW and AHF produce strikingly different spatial and temporal patterns of damage potential when used to reconstruct past TCs from 1985–2015. The 4MW model greatly enhances both of the main capabilities TC damage models provide to managers, and is useful wherever TCs and coral reefs co-occur.","container-title":"Scientific Reports","DOI":"10.1038/srep26009","ISSN":"2045-2322","issue":"1","language":"en","license":"2016 The Author(s)","note":"number: 1\npublisher: Nature Publishing Group","page":"26009","source":"www-nature-com.eres.library.manoa.hawaii.edu","title":"A robust operational model for predicting where tropical cyclone waves damage coral reefs","volume":"6","author":[{"family":"Puotinen","given":"Marji"},{"family":"Maynard","given":"Jeffrey A."},{"family":"Beeden","given":"Roger"},{"family":"Radford","given":"Ben"},{"family":"Williams","given":"Gareth J."}],"issued":{"date-parts":[["2016",5,17]]}}},{"id":1140,"uris":["http://zotero.org/users/5235021/items/8WQU3P7Q"],"itemData":{"id":1140,"type":"article-journal","abstract":"Tropical cyclones generate extreme waves that can damage coral reef communities. Recovery typically requires up to a decade, driving the trajectory of coral community structure. Coral reefs have evolved over millennia with cyclones. Increasingly, however, processes of recovery are interrupted and compromised by additional pressures (thermal stress, pollution, diseases, predators). Understanding how cyclones interact with other pressures to threaten coral reefs underpins spatial prioritization of conservation and management interventions. Models that simulate coral responses to cumulative pressures often assume that the worst cyclone wave damage occurs within 100 km of the track. However, we show major coral loss at exposed sites up to 800 km from a cyclone that was both strong (high sustained wind speeds &gt;=33 m/s) and big (widespread circulation &gt; 300 km), using numerical wave models and field data from northwest Australia. We then calculate the return time of big and strong cyclones, big cyclones of any strength and strong cyclones of any size, for each of 150 coral reef ecoregions using a global data set of past cyclones from 1985 to 2015. For the coral ecoregions that regularly were exposed to cyclones during that time, we find that 75% of them were exposed to at least one cyclone that was both big and strong. Return intervals of big and strong cyclones are already less than 5 years for 13 ecoregions, primarily in the cyclone-prone NW Pacific, and less than 10 years for an additional 14 ecoregions. We identify ecoregions likely at higher risk in future given projected changes in cyclone activity. Robust quantification of the spatial distribution of likely cyclone wave damage is vital not only for understanding past coral response to pressures, but also for predicting how this may change as the climate continues to warm and the relative frequency of the strongest cyclones rises.","container-title":"Global Change Biology","DOI":"10.1111/gcb.15136","ISSN":"1365-2486","issue":"8","language":"en","license":"© 2020 John Wiley &amp; Sons Ltd","note":"_eprint: https://onlinelibrary.wiley.com/doi/pdf/10.1111/gcb.15136","page":"p.4302-4315","source":"Wiley Online Library","title":"Towards modelling the future risk of cyclone wave damage to the world's coral reefs","volume":"26","author":[{"family":"Puotinen","given":"Marji"},{"family":"Drost","given":"Edwin"},{"family":"Lowe","given":"Ryan"},{"family":"Depczynski","given":"Martial"},{"family":"Radford","given":"Ben"},{"family":"Heyward","given":"Andrew"},{"family":"Gilmour","given":"James"}],"issued":{"date-parts":[["2020",5,27]]}}}],"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22–24]</w:t>
      </w:r>
      <w:r>
        <w:rPr>
          <w:rFonts w:ascii="Times New Roman" w:hAnsi="Times New Roman" w:cs="Times New Roman"/>
        </w:rPr>
        <w:fldChar w:fldCharType="end"/>
      </w:r>
      <w:r w:rsidRPr="00F67404">
        <w:rPr>
          <w:rFonts w:ascii="Times New Roman" w:hAnsi="Times New Roman" w:cs="Times New Roman"/>
        </w:rPr>
        <w:t>, so the threshold for unsuitability was defined as a cell with repeat severe storms (category 4 and greater, or &gt; 113 knots) occurring within a 5</w:t>
      </w:r>
      <w:r>
        <w:rPr>
          <w:rFonts w:ascii="Times New Roman" w:hAnsi="Times New Roman" w:cs="Times New Roman"/>
        </w:rPr>
        <w:t>-</w:t>
      </w:r>
      <w:r w:rsidRPr="00F67404">
        <w:rPr>
          <w:rFonts w:ascii="Times New Roman" w:hAnsi="Times New Roman" w:cs="Times New Roman"/>
        </w:rPr>
        <w:t xml:space="preserve">year return time. The only available projection of storms under future emissions scenarios is that by Emanuel based on the power dissipation index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V9gAwGDa","properties":{"formattedCitation":"[25,26]","plainCitation":"[25,26]","noteIndex":0},"citationItems":[{"id":670,"uris":["http://zotero.org/users/5235021/items/4BD8AAYR"],"itemData":{"id":670,"type":"article-journal","abstract":"A recently developed technique for simulating large [O(104)] numbers of tropical cyclones in climate states described by global gridded data is applied to simulations of historical and future climate states simulated by six Coupled Model Intercomparison Project 5 (CMIP5) global climate models. Tropical cyclones downscaled from the climate of the period 1950–2005 are compared with those of the 21st century in simulations that stipulate that the radiative forcing from greenhouse gases increases by over preindustrial values. In contrast to storms that appear explicitly in most global models, the frequency of downscaled tropical cyclones increases during the 21st century in most locations. The intensity of such storms, as measured by their maximum wind speeds, also increases, in agreement with previous results. Increases in tropical cyclone activity are most prominent in the western North Pacific, but are evident in other regions except for the southwestern Pacific. The increased frequency of events is consistent with increases in a genesis potential index based on monthly mean global model output. These results are compared and contrasted with other inferences concerning the effect of global warming on tropical cyclones.","container-title":"Proceedings of the National Academy of Sciences","DOI":"10.1073/pnas.1301293110","ISSN":"0027-8424, 1091-6490","issue":"30","journalAbbreviation":"PNAS","language":"en","note":"PMID: 23836646","page":"12219-12224","source":"www.pnas.org","title":"Downscaling CMIP5 climate models shows increased tropical cyclone activity over the 21st century","volume":"110","author":[{"family":"Emanuel","given":"Kerry A."}],"issued":{"date-parts":[["2013",7,23]]}}},{"id":1344,"uris":["http://zotero.org/users/5235021/items/TFBKUVFT"],"itemData":{"id":1344,"type":"article-journal","abstract":"&lt;section class=\"abstract\"&gt;&lt;h2 class=\"abstractTitle text-title my-1\" id=\"d133998374e88\"&gt;Abstract&lt;/h2&gt;&lt;p&gt;Global models comprising the sixth-generation Coupled Climate Model Intercomparison Project (CMIP6) are downscaled using a very high-resolution but simplified coupled atmosphere–ocean tropical cyclone model, as a means of estimating the response of global tropical cyclone activity to increasing greenhouse gases. As with a previous downscaling of CMIP5 models, the results show an increase in both the frequency and severity of tropical cyclones, robust across the models downscaled, in response to increasing greenhouse gases. The increase is strongly weighted to the Northern Hemisphere, and especially noteworthy is a large increase in the higher latitudes of the North Atlantic. Changes are insignificant in the South Pacific across metrics. Although the largest increases in track density are far from land, substantial increases in global landfalling power dissipation are indicated. The incidence of rapid intensification increases rapidly with warming, as predicted by existing theory. Measures of robustness across downscaled climate models are presented, and comparisons to tropical cyclones explicitly simulated in climate models are discussed.&lt;/p&gt;&lt;/section&gt;","container-title":"Journal of Climate","DOI":"10.1175/JCLI-D-20-0367.1","ISSN":"0894-8755, 1520-0442","issue":"1","language":"EN","note":"publisher: American Meteorological Society\nsection: Journal of Climate","page":"57-70","source":"journals-ametsoc-org.eres.library.manoa.hawaii.edu","title":"Response of global tropical cyclone activity to increasing CO2: Results from downscaling CMIP6 models","title-short":"Response of Global Tropical Cyclone Activity to Increasing CO2","volume":"34","author":[{"family":"Emanuel","given":"Kerry"}],"issued":{"date-parts":[["2021",1,1]]}}}],"schema":"https://github.com/citation-style-language/schema/raw/master/csl-citation.json"} </w:instrText>
      </w:r>
      <w:r>
        <w:rPr>
          <w:rFonts w:ascii="Times New Roman" w:hAnsi="Times New Roman" w:cs="Times New Roman"/>
        </w:rPr>
        <w:fldChar w:fldCharType="separate"/>
      </w:r>
      <w:r w:rsidR="00D61A17">
        <w:rPr>
          <w:rFonts w:ascii="Times New Roman" w:hAnsi="Times New Roman" w:cs="Times New Roman"/>
        </w:rPr>
        <w:t>[25,26]</w:t>
      </w:r>
      <w:r>
        <w:rPr>
          <w:rFonts w:ascii="Times New Roman" w:hAnsi="Times New Roman" w:cs="Times New Roman"/>
        </w:rPr>
        <w:fldChar w:fldCharType="end"/>
      </w:r>
      <w:r w:rsidRPr="00F67404">
        <w:rPr>
          <w:rFonts w:ascii="Times New Roman" w:hAnsi="Times New Roman" w:cs="Times New Roman"/>
        </w:rPr>
        <w:t>. The power dissipation index calculates the sum of the maximum wind speed cubed and is available for CMIP5 scenarios. An equivalence of the power dissipation index to storm intensity was calculated by using the quantile of severe storm (category 4) and the equivalent quantile power dissipation index (PDI) value. The return year of extreme storms was calculated as the number of years between repeat storms with PDI analogous to those of storms of category 4 or larger.</w:t>
      </w:r>
      <w:r>
        <w:rPr>
          <w:rFonts w:ascii="Times New Roman" w:hAnsi="Times New Roman" w:cs="Times New Roman"/>
        </w:rPr>
        <w:t xml:space="preserve"> The threshold used was category 4 severity with a return period of 5 years, as this severity has been linked to considerable damage on reefs while such a high frequency prevents coral reef recovery </w:t>
      </w:r>
      <w:r>
        <w:rPr>
          <w:rFonts w:ascii="Times New Roman" w:hAnsi="Times New Roman" w:cs="Times New Roman"/>
        </w:rPr>
        <w:fldChar w:fldCharType="begin"/>
      </w:r>
      <w:r w:rsidR="00D61A17">
        <w:rPr>
          <w:rFonts w:ascii="Times New Roman" w:hAnsi="Times New Roman" w:cs="Times New Roman"/>
        </w:rPr>
        <w:instrText xml:space="preserve"> ADDIN ZOTERO_ITEM CSL_CITATION {"citationID":"vyiLT2nk","properties":{"formattedCitation":"[22\\uc0\\u8211{}24]","plainCitation":"[22–24]","noteIndex":0},"citationItems":[{"id":272,"uris":["http://zotero.org/users/5235021/items/SFG68A38"],"itemData":{"id":272,"type":"article-journal","abstract":"The decline of corals on tropical reefs is usually ascribed to a combination of natural and anthropogenic factors, but the relative importance of these causes remains unclear. In this paper, we attempt to quantify the contribution of hurricanes to Caribbean coral cover decline over the past two decades using meta-analyses. Our study included published and unpublished data from 286 coral reef sites monitored for variable lengths of time between 1980 and 2001. Of these, 177 sites had experienced hurricane impacts during their period of survey. Across the Caribbean, coral cover is reduced by </w:instrText>
      </w:r>
      <w:r w:rsidR="00D61A17">
        <w:rPr>
          <w:rFonts w:ascii="Cambria Math" w:hAnsi="Cambria Math" w:cs="Cambria Math"/>
        </w:rPr>
        <w:instrText>∼</w:instrText>
      </w:r>
      <w:r w:rsidR="00D61A17">
        <w:rPr>
          <w:rFonts w:ascii="Times New Roman" w:hAnsi="Times New Roman" w:cs="Times New Roman"/>
        </w:rPr>
        <w:instrText xml:space="preserve">17%, on average, in the year following a hurricane impact. The magnitude of this immediate loss increases with hurricane intensity and with the time elapsed since the last impact. In the following year, no further loss is discernible, but the decline in cover then resumes on impacted sites at a rate similar to the regional background rate of decline for nonimpacted sites. There is no evidence of recovery to a pre-storm state for at least eight years after impact. Overall, coral cover at sites impacted by a hurricane has declined at a significantly faster rate (6% per annum) than nonimpacted sites (2% per annum), due almost exclusively to higher rates of loss in the year after impact in the 1980s. While hurricanes, through their immediate impacts, appear to have contributed to changing coral cover on many Caribbean reefs in the 1980s, the similar decline in coral cover at impacted and nonimpacted sites in the 1990s suggests that other stressors are now relatively more important in driving the overall pattern of change in coral cover in this region. The overall lack of post-hurricane recovery points to a general impairment of the regeneration potential of Caribbean coral reefs.","container-title":"Ecology","DOI":"10.1890/04-0141","ISSN":"1939-9170","issue":"1","language":"en","license":"© 2005 by the Ecological Society of America","page":"174-184","source":"Wiley Online Library","title":"Hurricanes and Caribbean coral reefs: Impacts, recovery patterns, and role in long-term decline","title-short":"Hurricanes and Caribbean Coral Reefs","volume":"86","author":[{"family":"Gardner","given":"Toby A."},{"family":"Côté","given":"Isabelle M."},{"family":"Gill","given":"Jennifer A."},{"family":"Grant","given":"Alastair"},{"family":"Watkinson","given":"Andrew R."}],"issued":{"date-parts":[["2005"]]}}},{"id":1257,"uris":["http://zotero.org/users/5235021/items/VCCM4QNA"],"itemData":{"id":1257,"type":"article-journal","abstract":"Tropical cyclone (TC) waves can severely damage coral reefs. Models that predict where to find such damage (the ‘damage zone’) enable reef managers to: 1) target management responses after major TCs in near-real time to promote recovery at severely damaged sites; and 2) identify spatial patterns in historic TC exposure to explain habitat condition trajectories. For damage models to meet these needs, they must be valid for TCs of varying intensity, circulation size and duration. Here, we map damage zones for 46 TCs that crossed Australia’s Great Barrier Reef from 1985–2015 using three models – including one we develop which extends the capability of the others. We ground truth model performance with field data of wave damage from seven TCs of varying characteristics. The model we develop (4MW) out-performed the other models at capturing all incidences of known damage. The next best performing model (AHF) both under-predicted and over-predicted damage for TCs of various types. 4MW and AHF produce strikingly different spatial and temporal patterns of damage potential when used to reconstruct past TCs from 1985–2015. The 4MW model greatly enhances both of the main capabilities TC damage models provide to managers, and is useful wherever TCs and coral reefs co-occur.","container-title":"Scientific Reports","DOI":"10.1038/srep26009","ISSN":"2045-2322","issue":"1","language":"en","license":"2016 The Author(s)","note":"number: 1\npublisher: Nature Publishing Group","page":"26009","source":"www-nature-com.eres.library.manoa.hawaii.edu","title":"A robust operational model for predicting where tropical cyclone waves damage coral reefs","volume":"6","author":[{"family":"Puotinen","given":"Marji"},{"family":"Maynard","given":"Jeffrey A."},{"family":"Beeden","given":"Roger"},{"family":"Radford","given":"Ben"},{"family":"Williams","given":"Gareth J."}],"issued":{"date-parts":[["2016",5,17]]}}},{"id":1140,"uris":["http://zotero.org/users/5235021/items/8WQU3P7Q"],"itemData":{"id":1140,"type":"article-journal","abstract":"Tropical cyclones generate extreme waves that can damage coral reef communities. Recovery typically requires up to a decade, driving the trajectory of coral community structure. Coral reefs have evolved over millennia with cyclones. Increasingly, however, processes of recovery are interrupted and compromised by additional pressures (thermal stress, pollution, diseases, predators). Understanding how cyclones interact with other pressures to threaten coral reefs underpins spatial prioritization of conservation and management interventions. Models that simulate coral responses to cumulative pressures often assume that the worst cyclone wave damage occurs within 100 km of the track. However, we show major coral loss at exposed sites up to 800 km from a cyclone that was both strong (high sustained wind speeds &gt;=33 m/s) and big (widespread circulation &gt; 300 km), using numerical wave models and field data from northwest Australia. We then calculate the return time of big and strong cyclones, big cyclones of any strength and strong cyclones of any size, for each of 150 coral reef ecoregions using a global data set of past cyclones from 1985 to 2015. For the coral ecoregions that regularly were exposed to cyclones during that time, we find that 75% of them were exposed to at least one cyclone that was both big and strong. Return intervals of big and strong cyclones are already less than 5 years for 13 ecoregions, primarily in the cyclone-prone NW Pacific, and less than 10 years for an additional 14 ecoregions. We identify ecoregions likely at higher risk in future given projected changes in cyclone activity. Robust quantification of the spatial distribution of likely cyclone wave damage is vital not only for understanding past coral response to pressures, but also for predicting how this may change as the climate continues to warm and the relative frequency of the strongest cyclones rises.","container-title":"Global Change Biology","DOI":"10.1111/gcb.15136","ISSN":"1365-2486","issue":"8","language":"en","license":"© 2020 John Wiley &amp; Sons Ltd","note":"_eprint: https://onlinelibrary.wiley.com/doi/pdf/10.1111/gcb.15136","page":"p.4302-4315","source":"Wiley Online Library","title":"Towards modelling the future risk of cyclone wave damage to the world's coral reefs","volume":"26","author":[{"family":"Puotinen","given":"Marji"},{"family":"Drost","given":"Edwin"},{"family":"Lowe","given":"Ryan"},{"family":"Depczynski","given":"Martial"},{"family":"Radford","given":"Ben"},{"family":"Heyward","given":"Andrew"},{"family":"Gilmour","given":"James"}],"issued":{"date-parts":[["2020",5,27]]}}}],"schema":"https://github.com/citation-style-language/schema/raw/master/csl-citation.json"} </w:instrText>
      </w:r>
      <w:r>
        <w:rPr>
          <w:rFonts w:ascii="Times New Roman" w:hAnsi="Times New Roman" w:cs="Times New Roman"/>
        </w:rPr>
        <w:fldChar w:fldCharType="separate"/>
      </w:r>
      <w:r w:rsidR="00D61A17" w:rsidRPr="00D61A17">
        <w:rPr>
          <w:rFonts w:ascii="Times New Roman" w:hAnsi="Times New Roman" w:cs="Times New Roman"/>
        </w:rPr>
        <w:t>[22–24]</w:t>
      </w:r>
      <w:r>
        <w:rPr>
          <w:rFonts w:ascii="Times New Roman" w:hAnsi="Times New Roman" w:cs="Times New Roman"/>
        </w:rPr>
        <w:fldChar w:fldCharType="end"/>
      </w:r>
      <w:r>
        <w:rPr>
          <w:rFonts w:ascii="Times New Roman" w:hAnsi="Times New Roman" w:cs="Times New Roman"/>
        </w:rPr>
        <w:t>. In this study, any site with a return period less than 5 years of severe storm (category 4 and greater) was considered unsuitable.</w:t>
      </w:r>
    </w:p>
    <w:p w14:paraId="29A948FC" w14:textId="77777777" w:rsidR="00504F85" w:rsidRDefault="00504F85" w:rsidP="00504F85">
      <w:pPr>
        <w:rPr>
          <w:rFonts w:ascii="Times New Roman" w:hAnsi="Times New Roman" w:cs="Times New Roman"/>
        </w:rPr>
      </w:pPr>
    </w:p>
    <w:p w14:paraId="3D685B30" w14:textId="458848D4" w:rsidR="00885341" w:rsidRDefault="00504F85" w:rsidP="00504F85">
      <w:pPr>
        <w:rPr>
          <w:rFonts w:ascii="Times New Roman" w:hAnsi="Times New Roman" w:cs="Times New Roman"/>
        </w:rPr>
      </w:pPr>
      <w:r>
        <w:rPr>
          <w:rFonts w:ascii="Times New Roman" w:hAnsi="Times New Roman" w:cs="Times New Roman"/>
        </w:rPr>
        <w:t xml:space="preserve">Reef site dates of unsuitable conditions were determined for each stressor individually at 10-year intervals under the historical time period and in </w:t>
      </w:r>
      <w:proofErr w:type="gramStart"/>
      <w:r>
        <w:rPr>
          <w:rFonts w:ascii="Times New Roman" w:hAnsi="Times New Roman" w:cs="Times New Roman"/>
        </w:rPr>
        <w:t>5 year</w:t>
      </w:r>
      <w:proofErr w:type="gramEnd"/>
      <w:r>
        <w:rPr>
          <w:rFonts w:ascii="Times New Roman" w:hAnsi="Times New Roman" w:cs="Times New Roman"/>
        </w:rPr>
        <w:t xml:space="preserve"> intervals under future scenarios by comparing stressor values to their thresholds (see Table 1 for threshold values). Overall unsuitable conditions were then determined at each site and time interval where a site is unsuitable if any individual stressor has exceeded tolerance thresholds at that site. Reef site locations with associated dates of unsuitable conditions were then converted into point shapefiles and visualized in ArcGIS Pro.</w:t>
      </w:r>
    </w:p>
    <w:p w14:paraId="185ED65E" w14:textId="09529677" w:rsidR="00D61A17" w:rsidRDefault="00D61A17" w:rsidP="00504F85">
      <w:pPr>
        <w:rPr>
          <w:rFonts w:ascii="Times New Roman" w:hAnsi="Times New Roman" w:cs="Times New Roman"/>
        </w:rPr>
      </w:pPr>
    </w:p>
    <w:p w14:paraId="30980FDA" w14:textId="77777777" w:rsidR="00D61A17" w:rsidRPr="00D66CA1" w:rsidRDefault="00D61A17" w:rsidP="00D61A17">
      <w:pPr>
        <w:pStyle w:val="Heading1"/>
        <w:spacing w:line="480" w:lineRule="auto"/>
        <w:rPr>
          <w:rFonts w:ascii="Times New Roman" w:eastAsia="Times New Roman" w:hAnsi="Times New Roman" w:cs="Times New Roman"/>
          <w:b/>
          <w:bCs/>
          <w:color w:val="000000" w:themeColor="text1"/>
          <w:sz w:val="36"/>
          <w:szCs w:val="36"/>
        </w:rPr>
      </w:pPr>
      <w:r w:rsidRPr="00D66CA1">
        <w:rPr>
          <w:rFonts w:ascii="Times New Roman" w:eastAsia="Times New Roman" w:hAnsi="Times New Roman" w:cs="Times New Roman"/>
          <w:b/>
          <w:bCs/>
          <w:color w:val="000000" w:themeColor="text1"/>
          <w:sz w:val="36"/>
          <w:szCs w:val="36"/>
        </w:rPr>
        <w:t>References</w:t>
      </w:r>
    </w:p>
    <w:p w14:paraId="304E5A71" w14:textId="77777777" w:rsidR="00D61A17" w:rsidRPr="00D61A17" w:rsidRDefault="00D61A17" w:rsidP="00D61A17">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D61A17">
        <w:rPr>
          <w:rFonts w:ascii="Times New Roman" w:hAnsi="Times New Roman" w:cs="Times New Roman"/>
        </w:rPr>
        <w:t xml:space="preserve">1. </w:t>
      </w:r>
      <w:r w:rsidRPr="00D61A17">
        <w:rPr>
          <w:rFonts w:ascii="Times New Roman" w:hAnsi="Times New Roman" w:cs="Times New Roman"/>
        </w:rPr>
        <w:tab/>
        <w:t xml:space="preserve">van </w:t>
      </w:r>
      <w:proofErr w:type="spellStart"/>
      <w:r w:rsidRPr="00D61A17">
        <w:rPr>
          <w:rFonts w:ascii="Times New Roman" w:hAnsi="Times New Roman" w:cs="Times New Roman"/>
        </w:rPr>
        <w:t>Hooidonk</w:t>
      </w:r>
      <w:proofErr w:type="spellEnd"/>
      <w:r w:rsidRPr="00D61A17">
        <w:rPr>
          <w:rFonts w:ascii="Times New Roman" w:hAnsi="Times New Roman" w:cs="Times New Roman"/>
        </w:rPr>
        <w:t xml:space="preserve"> RJ, Maynard JA, Manzello D, Planes S. Opposite latitudinal gradients in projected ocean acidification and bleaching impacts on coral reefs. Glob Change Biol. 2014;20: 103–112. doi:10.1111/gcb.12394</w:t>
      </w:r>
    </w:p>
    <w:p w14:paraId="48F070ED"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 </w:t>
      </w:r>
      <w:r w:rsidRPr="00D61A17">
        <w:rPr>
          <w:rFonts w:ascii="Times New Roman" w:hAnsi="Times New Roman" w:cs="Times New Roman"/>
        </w:rPr>
        <w:tab/>
        <w:t xml:space="preserve">van </w:t>
      </w:r>
      <w:proofErr w:type="spellStart"/>
      <w:r w:rsidRPr="00D61A17">
        <w:rPr>
          <w:rFonts w:ascii="Times New Roman" w:hAnsi="Times New Roman" w:cs="Times New Roman"/>
        </w:rPr>
        <w:t>Hooidonk</w:t>
      </w:r>
      <w:proofErr w:type="spellEnd"/>
      <w:r w:rsidRPr="00D61A17">
        <w:rPr>
          <w:rFonts w:ascii="Times New Roman" w:hAnsi="Times New Roman" w:cs="Times New Roman"/>
        </w:rPr>
        <w:t xml:space="preserve"> RJ, Huber M. Quantifying the quality of coral bleaching predictions. Coral Reefs. 2009;28: 579–587. doi:10.1007/s00338-009-0502-z</w:t>
      </w:r>
    </w:p>
    <w:p w14:paraId="4B28FFB3"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3. </w:t>
      </w:r>
      <w:r w:rsidRPr="00D61A17">
        <w:rPr>
          <w:rFonts w:ascii="Times New Roman" w:hAnsi="Times New Roman" w:cs="Times New Roman"/>
        </w:rPr>
        <w:tab/>
        <w:t xml:space="preserve">Wellington GM, Glynn PW, Strong AE, Navarrete SA, Wieters E, Hubbard D. Crisis on coral reefs linked to climate change. Eos Trans Am </w:t>
      </w:r>
      <w:proofErr w:type="spellStart"/>
      <w:r w:rsidRPr="00D61A17">
        <w:rPr>
          <w:rFonts w:ascii="Times New Roman" w:hAnsi="Times New Roman" w:cs="Times New Roman"/>
        </w:rPr>
        <w:t>Geophys</w:t>
      </w:r>
      <w:proofErr w:type="spellEnd"/>
      <w:r w:rsidRPr="00D61A17">
        <w:rPr>
          <w:rFonts w:ascii="Times New Roman" w:hAnsi="Times New Roman" w:cs="Times New Roman"/>
        </w:rPr>
        <w:t xml:space="preserve"> Union. 2001;82: 1–5. doi:10.1029/01EO00001</w:t>
      </w:r>
    </w:p>
    <w:p w14:paraId="7EE65A6E"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4. </w:t>
      </w:r>
      <w:r w:rsidRPr="00D61A17">
        <w:rPr>
          <w:rFonts w:ascii="Times New Roman" w:hAnsi="Times New Roman" w:cs="Times New Roman"/>
        </w:rPr>
        <w:tab/>
        <w:t xml:space="preserve">Environmental Sciences Division ORNL. MS Excel Program Developed for CO2 System Calculations. Carbon Dioxide Information Analysis Center (CDIAC); 2012. </w:t>
      </w:r>
      <w:proofErr w:type="gramStart"/>
      <w:r w:rsidRPr="00D61A17">
        <w:rPr>
          <w:rFonts w:ascii="Times New Roman" w:hAnsi="Times New Roman" w:cs="Times New Roman"/>
        </w:rPr>
        <w:t>doi:10.3334/</w:t>
      </w:r>
      <w:proofErr w:type="spellStart"/>
      <w:r w:rsidRPr="00D61A17">
        <w:rPr>
          <w:rFonts w:ascii="Times New Roman" w:hAnsi="Times New Roman" w:cs="Times New Roman"/>
        </w:rPr>
        <w:t>cdiac</w:t>
      </w:r>
      <w:proofErr w:type="spellEnd"/>
      <w:r w:rsidRPr="00D61A17">
        <w:rPr>
          <w:rFonts w:ascii="Times New Roman" w:hAnsi="Times New Roman" w:cs="Times New Roman"/>
        </w:rPr>
        <w:t>/otg.co2sys_xls</w:t>
      </w:r>
      <w:proofErr w:type="gramEnd"/>
      <w:r w:rsidRPr="00D61A17">
        <w:rPr>
          <w:rFonts w:ascii="Times New Roman" w:hAnsi="Times New Roman" w:cs="Times New Roman"/>
        </w:rPr>
        <w:t>_cdiac105a</w:t>
      </w:r>
    </w:p>
    <w:p w14:paraId="66281715"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5. </w:t>
      </w:r>
      <w:r w:rsidRPr="00D61A17">
        <w:rPr>
          <w:rFonts w:ascii="Times New Roman" w:hAnsi="Times New Roman" w:cs="Times New Roman"/>
        </w:rPr>
        <w:tab/>
      </w:r>
      <w:proofErr w:type="spellStart"/>
      <w:r w:rsidRPr="00D61A17">
        <w:rPr>
          <w:rFonts w:ascii="Times New Roman" w:hAnsi="Times New Roman" w:cs="Times New Roman"/>
        </w:rPr>
        <w:t>Hoegh</w:t>
      </w:r>
      <w:proofErr w:type="spellEnd"/>
      <w:r w:rsidRPr="00D61A17">
        <w:rPr>
          <w:rFonts w:ascii="Times New Roman" w:hAnsi="Times New Roman" w:cs="Times New Roman"/>
        </w:rPr>
        <w:t xml:space="preserve">-Guldberg O, </w:t>
      </w:r>
      <w:proofErr w:type="spellStart"/>
      <w:r w:rsidRPr="00D61A17">
        <w:rPr>
          <w:rFonts w:ascii="Times New Roman" w:hAnsi="Times New Roman" w:cs="Times New Roman"/>
        </w:rPr>
        <w:t>Mumby</w:t>
      </w:r>
      <w:proofErr w:type="spellEnd"/>
      <w:r w:rsidRPr="00D61A17">
        <w:rPr>
          <w:rFonts w:ascii="Times New Roman" w:hAnsi="Times New Roman" w:cs="Times New Roman"/>
        </w:rPr>
        <w:t xml:space="preserve"> PJ, Hooten AJ, </w:t>
      </w:r>
      <w:proofErr w:type="spellStart"/>
      <w:r w:rsidRPr="00D61A17">
        <w:rPr>
          <w:rFonts w:ascii="Times New Roman" w:hAnsi="Times New Roman" w:cs="Times New Roman"/>
        </w:rPr>
        <w:t>Steneck</w:t>
      </w:r>
      <w:proofErr w:type="spellEnd"/>
      <w:r w:rsidRPr="00D61A17">
        <w:rPr>
          <w:rFonts w:ascii="Times New Roman" w:hAnsi="Times New Roman" w:cs="Times New Roman"/>
        </w:rPr>
        <w:t xml:space="preserve"> RS, Greenfield P, Gomez E, et al. Coral reefs under rapid climate change and ocean acidification. Science. 2007;318: 1737–1742. doi:10.1126/science.1152509</w:t>
      </w:r>
    </w:p>
    <w:p w14:paraId="2B0A7AD7"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6. </w:t>
      </w:r>
      <w:r w:rsidRPr="00D61A17">
        <w:rPr>
          <w:rFonts w:ascii="Times New Roman" w:hAnsi="Times New Roman" w:cs="Times New Roman"/>
        </w:rPr>
        <w:tab/>
      </w:r>
      <w:proofErr w:type="spellStart"/>
      <w:r w:rsidRPr="00D61A17">
        <w:rPr>
          <w:rFonts w:ascii="Times New Roman" w:hAnsi="Times New Roman" w:cs="Times New Roman"/>
        </w:rPr>
        <w:t>Kleypas</w:t>
      </w:r>
      <w:proofErr w:type="spellEnd"/>
      <w:r w:rsidRPr="00D61A17">
        <w:rPr>
          <w:rFonts w:ascii="Times New Roman" w:hAnsi="Times New Roman" w:cs="Times New Roman"/>
        </w:rPr>
        <w:t xml:space="preserve"> JA, </w:t>
      </w:r>
      <w:proofErr w:type="spellStart"/>
      <w:r w:rsidRPr="00D61A17">
        <w:rPr>
          <w:rFonts w:ascii="Times New Roman" w:hAnsi="Times New Roman" w:cs="Times New Roman"/>
        </w:rPr>
        <w:t>Mcmanus</w:t>
      </w:r>
      <w:proofErr w:type="spellEnd"/>
      <w:r w:rsidRPr="00D61A17">
        <w:rPr>
          <w:rFonts w:ascii="Times New Roman" w:hAnsi="Times New Roman" w:cs="Times New Roman"/>
        </w:rPr>
        <w:t xml:space="preserve"> JW, </w:t>
      </w:r>
      <w:proofErr w:type="spellStart"/>
      <w:r w:rsidRPr="00D61A17">
        <w:rPr>
          <w:rFonts w:ascii="Times New Roman" w:hAnsi="Times New Roman" w:cs="Times New Roman"/>
        </w:rPr>
        <w:t>Meñez</w:t>
      </w:r>
      <w:proofErr w:type="spellEnd"/>
      <w:r w:rsidRPr="00D61A17">
        <w:rPr>
          <w:rFonts w:ascii="Times New Roman" w:hAnsi="Times New Roman" w:cs="Times New Roman"/>
        </w:rPr>
        <w:t xml:space="preserve"> LAB. Environmental limits to coral reef development: Where do we draw the line? Am Zool. 1999;39: 146–159. doi:10.1093/</w:t>
      </w:r>
      <w:proofErr w:type="spellStart"/>
      <w:r w:rsidRPr="00D61A17">
        <w:rPr>
          <w:rFonts w:ascii="Times New Roman" w:hAnsi="Times New Roman" w:cs="Times New Roman"/>
        </w:rPr>
        <w:t>icb</w:t>
      </w:r>
      <w:proofErr w:type="spellEnd"/>
      <w:r w:rsidRPr="00D61A17">
        <w:rPr>
          <w:rFonts w:ascii="Times New Roman" w:hAnsi="Times New Roman" w:cs="Times New Roman"/>
        </w:rPr>
        <w:t>/39.1.146</w:t>
      </w:r>
    </w:p>
    <w:p w14:paraId="4C174765"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7. </w:t>
      </w:r>
      <w:r w:rsidRPr="00D61A17">
        <w:rPr>
          <w:rFonts w:ascii="Times New Roman" w:hAnsi="Times New Roman" w:cs="Times New Roman"/>
        </w:rPr>
        <w:tab/>
      </w:r>
      <w:proofErr w:type="spellStart"/>
      <w:r w:rsidRPr="00D61A17">
        <w:rPr>
          <w:rFonts w:ascii="Times New Roman" w:hAnsi="Times New Roman" w:cs="Times New Roman"/>
        </w:rPr>
        <w:t>Kleypas</w:t>
      </w:r>
      <w:proofErr w:type="spellEnd"/>
      <w:r w:rsidRPr="00D61A17">
        <w:rPr>
          <w:rFonts w:ascii="Times New Roman" w:hAnsi="Times New Roman" w:cs="Times New Roman"/>
        </w:rPr>
        <w:t xml:space="preserve"> J, Langdon C. Coral reefs and changing seawater carbonate chemistry. Coral Reefs </w:t>
      </w:r>
      <w:proofErr w:type="spellStart"/>
      <w:r w:rsidRPr="00D61A17">
        <w:rPr>
          <w:rFonts w:ascii="Times New Roman" w:hAnsi="Times New Roman" w:cs="Times New Roman"/>
        </w:rPr>
        <w:t>Clim</w:t>
      </w:r>
      <w:proofErr w:type="spellEnd"/>
      <w:r w:rsidRPr="00D61A17">
        <w:rPr>
          <w:rFonts w:ascii="Times New Roman" w:hAnsi="Times New Roman" w:cs="Times New Roman"/>
        </w:rPr>
        <w:t xml:space="preserve"> Change Sci </w:t>
      </w:r>
      <w:proofErr w:type="spellStart"/>
      <w:r w:rsidRPr="00D61A17">
        <w:rPr>
          <w:rFonts w:ascii="Times New Roman" w:hAnsi="Times New Roman" w:cs="Times New Roman"/>
        </w:rPr>
        <w:t>Manag</w:t>
      </w:r>
      <w:proofErr w:type="spellEnd"/>
      <w:r w:rsidRPr="00D61A17">
        <w:rPr>
          <w:rFonts w:ascii="Times New Roman" w:hAnsi="Times New Roman" w:cs="Times New Roman"/>
        </w:rPr>
        <w:t xml:space="preserve"> Coast </w:t>
      </w:r>
      <w:proofErr w:type="spellStart"/>
      <w:r w:rsidRPr="00D61A17">
        <w:rPr>
          <w:rFonts w:ascii="Times New Roman" w:hAnsi="Times New Roman" w:cs="Times New Roman"/>
        </w:rPr>
        <w:t>Estuar</w:t>
      </w:r>
      <w:proofErr w:type="spellEnd"/>
      <w:r w:rsidRPr="00D61A17">
        <w:rPr>
          <w:rFonts w:ascii="Times New Roman" w:hAnsi="Times New Roman" w:cs="Times New Roman"/>
        </w:rPr>
        <w:t xml:space="preserve"> Stud. 2006;61. doi:10.1029/61CE06</w:t>
      </w:r>
    </w:p>
    <w:p w14:paraId="341ADDDC"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8. </w:t>
      </w:r>
      <w:r w:rsidRPr="00D61A17">
        <w:rPr>
          <w:rFonts w:ascii="Times New Roman" w:hAnsi="Times New Roman" w:cs="Times New Roman"/>
        </w:rPr>
        <w:tab/>
        <w:t xml:space="preserve">Mora C, </w:t>
      </w:r>
      <w:proofErr w:type="spellStart"/>
      <w:r w:rsidRPr="00D61A17">
        <w:rPr>
          <w:rFonts w:ascii="Times New Roman" w:hAnsi="Times New Roman" w:cs="Times New Roman"/>
        </w:rPr>
        <w:t>Aburto-Oropeza</w:t>
      </w:r>
      <w:proofErr w:type="spellEnd"/>
      <w:r w:rsidRPr="00D61A17">
        <w:rPr>
          <w:rFonts w:ascii="Times New Roman" w:hAnsi="Times New Roman" w:cs="Times New Roman"/>
        </w:rPr>
        <w:t xml:space="preserve"> O, Bocos AA, Ayotte PM, Banks S, Bauman AG, et al. Global human footprint on the linkage between biodiversity and ecosystem functioning in reef fishes. PLOS Biol. 2011;9: e1000606. </w:t>
      </w:r>
      <w:proofErr w:type="gramStart"/>
      <w:r w:rsidRPr="00D61A17">
        <w:rPr>
          <w:rFonts w:ascii="Times New Roman" w:hAnsi="Times New Roman" w:cs="Times New Roman"/>
        </w:rPr>
        <w:t>doi:10.1371/journal.pbio</w:t>
      </w:r>
      <w:proofErr w:type="gramEnd"/>
      <w:r w:rsidRPr="00D61A17">
        <w:rPr>
          <w:rFonts w:ascii="Times New Roman" w:hAnsi="Times New Roman" w:cs="Times New Roman"/>
        </w:rPr>
        <w:t>.1000606</w:t>
      </w:r>
    </w:p>
    <w:p w14:paraId="05BE178B"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9. </w:t>
      </w:r>
      <w:r w:rsidRPr="00D61A17">
        <w:rPr>
          <w:rFonts w:ascii="Times New Roman" w:hAnsi="Times New Roman" w:cs="Times New Roman"/>
        </w:rPr>
        <w:tab/>
      </w:r>
      <w:proofErr w:type="spellStart"/>
      <w:r w:rsidRPr="00D61A17">
        <w:rPr>
          <w:rFonts w:ascii="Times New Roman" w:hAnsi="Times New Roman" w:cs="Times New Roman"/>
        </w:rPr>
        <w:t>Cinner</w:t>
      </w:r>
      <w:proofErr w:type="spellEnd"/>
      <w:r w:rsidRPr="00D61A17">
        <w:rPr>
          <w:rFonts w:ascii="Times New Roman" w:hAnsi="Times New Roman" w:cs="Times New Roman"/>
        </w:rPr>
        <w:t xml:space="preserve"> JE, Graham NAJ, </w:t>
      </w:r>
      <w:proofErr w:type="spellStart"/>
      <w:r w:rsidRPr="00D61A17">
        <w:rPr>
          <w:rFonts w:ascii="Times New Roman" w:hAnsi="Times New Roman" w:cs="Times New Roman"/>
        </w:rPr>
        <w:t>Huchery</w:t>
      </w:r>
      <w:proofErr w:type="spellEnd"/>
      <w:r w:rsidRPr="00D61A17">
        <w:rPr>
          <w:rFonts w:ascii="Times New Roman" w:hAnsi="Times New Roman" w:cs="Times New Roman"/>
        </w:rPr>
        <w:t xml:space="preserve"> C, </w:t>
      </w:r>
      <w:proofErr w:type="spellStart"/>
      <w:r w:rsidRPr="00D61A17">
        <w:rPr>
          <w:rFonts w:ascii="Times New Roman" w:hAnsi="Times New Roman" w:cs="Times New Roman"/>
        </w:rPr>
        <w:t>Macneil</w:t>
      </w:r>
      <w:proofErr w:type="spellEnd"/>
      <w:r w:rsidRPr="00D61A17">
        <w:rPr>
          <w:rFonts w:ascii="Times New Roman" w:hAnsi="Times New Roman" w:cs="Times New Roman"/>
        </w:rPr>
        <w:t xml:space="preserve"> MA. Global effects of local human population density and distance to markets on the condition of coral reef fisheries. </w:t>
      </w:r>
      <w:proofErr w:type="spellStart"/>
      <w:r w:rsidRPr="00D61A17">
        <w:rPr>
          <w:rFonts w:ascii="Times New Roman" w:hAnsi="Times New Roman" w:cs="Times New Roman"/>
        </w:rPr>
        <w:t>Conserv</w:t>
      </w:r>
      <w:proofErr w:type="spellEnd"/>
      <w:r w:rsidRPr="00D61A17">
        <w:rPr>
          <w:rFonts w:ascii="Times New Roman" w:hAnsi="Times New Roman" w:cs="Times New Roman"/>
        </w:rPr>
        <w:t xml:space="preserve"> Biol. 2013;27: 453–458. </w:t>
      </w:r>
    </w:p>
    <w:p w14:paraId="6899E212"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0. </w:t>
      </w:r>
      <w:r w:rsidRPr="00D61A17">
        <w:rPr>
          <w:rFonts w:ascii="Times New Roman" w:hAnsi="Times New Roman" w:cs="Times New Roman"/>
        </w:rPr>
        <w:tab/>
        <w:t xml:space="preserve">Klein </w:t>
      </w:r>
      <w:proofErr w:type="spellStart"/>
      <w:r w:rsidRPr="00D61A17">
        <w:rPr>
          <w:rFonts w:ascii="Times New Roman" w:hAnsi="Times New Roman" w:cs="Times New Roman"/>
        </w:rPr>
        <w:t>Goldewijk</w:t>
      </w:r>
      <w:proofErr w:type="spellEnd"/>
      <w:r w:rsidRPr="00D61A17">
        <w:rPr>
          <w:rFonts w:ascii="Times New Roman" w:hAnsi="Times New Roman" w:cs="Times New Roman"/>
        </w:rPr>
        <w:t xml:space="preserve"> K, </w:t>
      </w:r>
      <w:proofErr w:type="spellStart"/>
      <w:r w:rsidRPr="00D61A17">
        <w:rPr>
          <w:rFonts w:ascii="Times New Roman" w:hAnsi="Times New Roman" w:cs="Times New Roman"/>
        </w:rPr>
        <w:t>Beusen</w:t>
      </w:r>
      <w:proofErr w:type="spellEnd"/>
      <w:r w:rsidRPr="00D61A17">
        <w:rPr>
          <w:rFonts w:ascii="Times New Roman" w:hAnsi="Times New Roman" w:cs="Times New Roman"/>
        </w:rPr>
        <w:t xml:space="preserve"> A, Van </w:t>
      </w:r>
      <w:proofErr w:type="spellStart"/>
      <w:r w:rsidRPr="00D61A17">
        <w:rPr>
          <w:rFonts w:ascii="Times New Roman" w:hAnsi="Times New Roman" w:cs="Times New Roman"/>
        </w:rPr>
        <w:t>Drecht</w:t>
      </w:r>
      <w:proofErr w:type="spellEnd"/>
      <w:r w:rsidRPr="00D61A17">
        <w:rPr>
          <w:rFonts w:ascii="Times New Roman" w:hAnsi="Times New Roman" w:cs="Times New Roman"/>
        </w:rPr>
        <w:t xml:space="preserve"> G, De Vos M. The HYDE 3.1 spatially explicit database of human-induced global land-use change over the past 12,000 years: HYDE 3.1 Holocene land use. Glob </w:t>
      </w:r>
      <w:proofErr w:type="spellStart"/>
      <w:r w:rsidRPr="00D61A17">
        <w:rPr>
          <w:rFonts w:ascii="Times New Roman" w:hAnsi="Times New Roman" w:cs="Times New Roman"/>
        </w:rPr>
        <w:t>Ecol</w:t>
      </w:r>
      <w:proofErr w:type="spellEnd"/>
      <w:r w:rsidRPr="00D61A17">
        <w:rPr>
          <w:rFonts w:ascii="Times New Roman" w:hAnsi="Times New Roman" w:cs="Times New Roman"/>
        </w:rPr>
        <w:t xml:space="preserve"> </w:t>
      </w:r>
      <w:proofErr w:type="spellStart"/>
      <w:r w:rsidRPr="00D61A17">
        <w:rPr>
          <w:rFonts w:ascii="Times New Roman" w:hAnsi="Times New Roman" w:cs="Times New Roman"/>
        </w:rPr>
        <w:t>Biogeogr</w:t>
      </w:r>
      <w:proofErr w:type="spellEnd"/>
      <w:r w:rsidRPr="00D61A17">
        <w:rPr>
          <w:rFonts w:ascii="Times New Roman" w:hAnsi="Times New Roman" w:cs="Times New Roman"/>
        </w:rPr>
        <w:t>. 2011;20: 73–86. doi:10.1111/j.1466-8238.</w:t>
      </w:r>
      <w:proofErr w:type="gramStart"/>
      <w:r w:rsidRPr="00D61A17">
        <w:rPr>
          <w:rFonts w:ascii="Times New Roman" w:hAnsi="Times New Roman" w:cs="Times New Roman"/>
        </w:rPr>
        <w:t>2010.00587.x</w:t>
      </w:r>
      <w:proofErr w:type="gramEnd"/>
    </w:p>
    <w:p w14:paraId="7282BDAE"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1. </w:t>
      </w:r>
      <w:r w:rsidRPr="00D61A17">
        <w:rPr>
          <w:rFonts w:ascii="Times New Roman" w:hAnsi="Times New Roman" w:cs="Times New Roman"/>
        </w:rPr>
        <w:tab/>
        <w:t>Jones B, O’Neill BC. Spatially explicit global population scenarios consistent with the Shared Socioeconomic Pathways. Environ Res Lett. 2016;11: 084003. doi:10.1088/1748-9326/11/8/084003</w:t>
      </w:r>
    </w:p>
    <w:p w14:paraId="1CB3A0B1"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2. </w:t>
      </w:r>
      <w:r w:rsidRPr="00D61A17">
        <w:rPr>
          <w:rFonts w:ascii="Times New Roman" w:hAnsi="Times New Roman" w:cs="Times New Roman"/>
        </w:rPr>
        <w:tab/>
        <w:t>Gao J. Downscaling Global Spatial Population Projections from 1/8-degree to 1-km Grid Cells. NCAR Library; 2017 Aug. doi:10.5065/D60Z721H</w:t>
      </w:r>
    </w:p>
    <w:p w14:paraId="3228701B"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3. </w:t>
      </w:r>
      <w:r w:rsidRPr="00D61A17">
        <w:rPr>
          <w:rFonts w:ascii="Times New Roman" w:hAnsi="Times New Roman" w:cs="Times New Roman"/>
        </w:rPr>
        <w:tab/>
        <w:t xml:space="preserve">Halpern B, Walbridge S, </w:t>
      </w:r>
      <w:proofErr w:type="spellStart"/>
      <w:r w:rsidRPr="00D61A17">
        <w:rPr>
          <w:rFonts w:ascii="Times New Roman" w:hAnsi="Times New Roman" w:cs="Times New Roman"/>
        </w:rPr>
        <w:t>Selkoe</w:t>
      </w:r>
      <w:proofErr w:type="spellEnd"/>
      <w:r w:rsidRPr="00D61A17">
        <w:rPr>
          <w:rFonts w:ascii="Times New Roman" w:hAnsi="Times New Roman" w:cs="Times New Roman"/>
        </w:rPr>
        <w:t xml:space="preserve"> KA, Kappel CV, </w:t>
      </w:r>
      <w:proofErr w:type="spellStart"/>
      <w:r w:rsidRPr="00D61A17">
        <w:rPr>
          <w:rFonts w:ascii="Times New Roman" w:hAnsi="Times New Roman" w:cs="Times New Roman"/>
        </w:rPr>
        <w:t>Micheli</w:t>
      </w:r>
      <w:proofErr w:type="spellEnd"/>
      <w:r w:rsidRPr="00D61A17">
        <w:rPr>
          <w:rFonts w:ascii="Times New Roman" w:hAnsi="Times New Roman" w:cs="Times New Roman"/>
        </w:rPr>
        <w:t xml:space="preserve"> F, </w:t>
      </w:r>
      <w:proofErr w:type="spellStart"/>
      <w:r w:rsidRPr="00D61A17">
        <w:rPr>
          <w:rFonts w:ascii="Times New Roman" w:hAnsi="Times New Roman" w:cs="Times New Roman"/>
        </w:rPr>
        <w:t>D’Agrosa</w:t>
      </w:r>
      <w:proofErr w:type="spellEnd"/>
      <w:r w:rsidRPr="00D61A17">
        <w:rPr>
          <w:rFonts w:ascii="Times New Roman" w:hAnsi="Times New Roman" w:cs="Times New Roman"/>
        </w:rPr>
        <w:t xml:space="preserve"> C, et al. A global map of human impact on marine ecosystems. Science. 2008;319: 948–952. </w:t>
      </w:r>
    </w:p>
    <w:p w14:paraId="5461926D"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lastRenderedPageBreak/>
        <w:t xml:space="preserve">14. </w:t>
      </w:r>
      <w:r w:rsidRPr="00D61A17">
        <w:rPr>
          <w:rFonts w:ascii="Times New Roman" w:hAnsi="Times New Roman" w:cs="Times New Roman"/>
        </w:rPr>
        <w:tab/>
      </w:r>
      <w:proofErr w:type="spellStart"/>
      <w:r w:rsidRPr="00D61A17">
        <w:rPr>
          <w:rFonts w:ascii="Times New Roman" w:hAnsi="Times New Roman" w:cs="Times New Roman"/>
        </w:rPr>
        <w:t>Aeby</w:t>
      </w:r>
      <w:proofErr w:type="spellEnd"/>
      <w:r w:rsidRPr="00D61A17">
        <w:rPr>
          <w:rFonts w:ascii="Times New Roman" w:hAnsi="Times New Roman" w:cs="Times New Roman"/>
        </w:rPr>
        <w:t xml:space="preserve"> GS, Williams GJ, Franklin EC, </w:t>
      </w:r>
      <w:proofErr w:type="spellStart"/>
      <w:r w:rsidRPr="00D61A17">
        <w:rPr>
          <w:rFonts w:ascii="Times New Roman" w:hAnsi="Times New Roman" w:cs="Times New Roman"/>
        </w:rPr>
        <w:t>Haapkyla</w:t>
      </w:r>
      <w:proofErr w:type="spellEnd"/>
      <w:r w:rsidRPr="00D61A17">
        <w:rPr>
          <w:rFonts w:ascii="Times New Roman" w:hAnsi="Times New Roman" w:cs="Times New Roman"/>
        </w:rPr>
        <w:t xml:space="preserve"> J, Harvell CD, Neale S, et al. Growth Anomalies on the Coral Genera Acropora and Porites Are Strongly Associated with Host Density and Human Population Size across the Indo-Pacific. </w:t>
      </w:r>
      <w:proofErr w:type="spellStart"/>
      <w:r w:rsidRPr="00D61A17">
        <w:rPr>
          <w:rFonts w:ascii="Times New Roman" w:hAnsi="Times New Roman" w:cs="Times New Roman"/>
        </w:rPr>
        <w:t>Voolstra</w:t>
      </w:r>
      <w:proofErr w:type="spellEnd"/>
      <w:r w:rsidRPr="00D61A17">
        <w:rPr>
          <w:rFonts w:ascii="Times New Roman" w:hAnsi="Times New Roman" w:cs="Times New Roman"/>
        </w:rPr>
        <w:t xml:space="preserve"> C, editor. </w:t>
      </w:r>
      <w:proofErr w:type="spellStart"/>
      <w:r w:rsidRPr="00D61A17">
        <w:rPr>
          <w:rFonts w:ascii="Times New Roman" w:hAnsi="Times New Roman" w:cs="Times New Roman"/>
        </w:rPr>
        <w:t>PLoS</w:t>
      </w:r>
      <w:proofErr w:type="spellEnd"/>
      <w:r w:rsidRPr="00D61A17">
        <w:rPr>
          <w:rFonts w:ascii="Times New Roman" w:hAnsi="Times New Roman" w:cs="Times New Roman"/>
        </w:rPr>
        <w:t xml:space="preserve"> ONE. 2011;6: e16887. </w:t>
      </w:r>
      <w:proofErr w:type="gramStart"/>
      <w:r w:rsidRPr="00D61A17">
        <w:rPr>
          <w:rFonts w:ascii="Times New Roman" w:hAnsi="Times New Roman" w:cs="Times New Roman"/>
        </w:rPr>
        <w:t>doi:10.1371/journal.pone</w:t>
      </w:r>
      <w:proofErr w:type="gramEnd"/>
      <w:r w:rsidRPr="00D61A17">
        <w:rPr>
          <w:rFonts w:ascii="Times New Roman" w:hAnsi="Times New Roman" w:cs="Times New Roman"/>
        </w:rPr>
        <w:t>.0016887</w:t>
      </w:r>
    </w:p>
    <w:p w14:paraId="3E3B388A"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5. </w:t>
      </w:r>
      <w:r w:rsidRPr="00D61A17">
        <w:rPr>
          <w:rFonts w:ascii="Times New Roman" w:hAnsi="Times New Roman" w:cs="Times New Roman"/>
        </w:rPr>
        <w:tab/>
      </w:r>
      <w:proofErr w:type="spellStart"/>
      <w:r w:rsidRPr="00D61A17">
        <w:rPr>
          <w:rFonts w:ascii="Times New Roman" w:hAnsi="Times New Roman" w:cs="Times New Roman"/>
        </w:rPr>
        <w:t>Aeby</w:t>
      </w:r>
      <w:proofErr w:type="spellEnd"/>
      <w:r w:rsidRPr="00D61A17">
        <w:rPr>
          <w:rFonts w:ascii="Times New Roman" w:hAnsi="Times New Roman" w:cs="Times New Roman"/>
        </w:rPr>
        <w:t xml:space="preserve"> GS, Williams GJ, Franklin EC, Kenyon J, Cox EF, Coles S, et al. Patterns of Coral Disease across the Hawaiian Archipelago: Relating Disease to Environment. </w:t>
      </w:r>
      <w:proofErr w:type="spellStart"/>
      <w:r w:rsidRPr="00D61A17">
        <w:rPr>
          <w:rFonts w:ascii="Times New Roman" w:hAnsi="Times New Roman" w:cs="Times New Roman"/>
        </w:rPr>
        <w:t>Voolstra</w:t>
      </w:r>
      <w:proofErr w:type="spellEnd"/>
      <w:r w:rsidRPr="00D61A17">
        <w:rPr>
          <w:rFonts w:ascii="Times New Roman" w:hAnsi="Times New Roman" w:cs="Times New Roman"/>
        </w:rPr>
        <w:t xml:space="preserve"> CR, editor. </w:t>
      </w:r>
      <w:proofErr w:type="spellStart"/>
      <w:r w:rsidRPr="00D61A17">
        <w:rPr>
          <w:rFonts w:ascii="Times New Roman" w:hAnsi="Times New Roman" w:cs="Times New Roman"/>
        </w:rPr>
        <w:t>PLoS</w:t>
      </w:r>
      <w:proofErr w:type="spellEnd"/>
      <w:r w:rsidRPr="00D61A17">
        <w:rPr>
          <w:rFonts w:ascii="Times New Roman" w:hAnsi="Times New Roman" w:cs="Times New Roman"/>
        </w:rPr>
        <w:t xml:space="preserve"> ONE. 2011;6: e20370. </w:t>
      </w:r>
      <w:proofErr w:type="gramStart"/>
      <w:r w:rsidRPr="00D61A17">
        <w:rPr>
          <w:rFonts w:ascii="Times New Roman" w:hAnsi="Times New Roman" w:cs="Times New Roman"/>
        </w:rPr>
        <w:t>doi:10.1371/journal.pone</w:t>
      </w:r>
      <w:proofErr w:type="gramEnd"/>
      <w:r w:rsidRPr="00D61A17">
        <w:rPr>
          <w:rFonts w:ascii="Times New Roman" w:hAnsi="Times New Roman" w:cs="Times New Roman"/>
        </w:rPr>
        <w:t>.0020370</w:t>
      </w:r>
    </w:p>
    <w:p w14:paraId="00F4D0EA"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6. </w:t>
      </w:r>
      <w:r w:rsidRPr="00D61A17">
        <w:rPr>
          <w:rFonts w:ascii="Times New Roman" w:hAnsi="Times New Roman" w:cs="Times New Roman"/>
        </w:rPr>
        <w:tab/>
        <w:t>Mora C. A clear human footprint in the coral reefs of the Caribbean. Proc R Soc B Biol Sci. 2008;275: 767–773. doi:10.1098/rspb.2007.1472</w:t>
      </w:r>
    </w:p>
    <w:p w14:paraId="4AFF5F1F"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7. </w:t>
      </w:r>
      <w:r w:rsidRPr="00D61A17">
        <w:rPr>
          <w:rFonts w:ascii="Times New Roman" w:hAnsi="Times New Roman" w:cs="Times New Roman"/>
        </w:rPr>
        <w:tab/>
      </w:r>
      <w:proofErr w:type="spellStart"/>
      <w:r w:rsidRPr="00D61A17">
        <w:rPr>
          <w:rFonts w:ascii="Times New Roman" w:hAnsi="Times New Roman" w:cs="Times New Roman"/>
        </w:rPr>
        <w:t>Packett</w:t>
      </w:r>
      <w:proofErr w:type="spellEnd"/>
      <w:r w:rsidRPr="00D61A17">
        <w:rPr>
          <w:rFonts w:ascii="Times New Roman" w:hAnsi="Times New Roman" w:cs="Times New Roman"/>
        </w:rPr>
        <w:t xml:space="preserve"> R, </w:t>
      </w:r>
      <w:proofErr w:type="spellStart"/>
      <w:r w:rsidRPr="00D61A17">
        <w:rPr>
          <w:rFonts w:ascii="Times New Roman" w:hAnsi="Times New Roman" w:cs="Times New Roman"/>
        </w:rPr>
        <w:t>Dougall</w:t>
      </w:r>
      <w:proofErr w:type="spellEnd"/>
      <w:r w:rsidRPr="00D61A17">
        <w:rPr>
          <w:rFonts w:ascii="Times New Roman" w:hAnsi="Times New Roman" w:cs="Times New Roman"/>
        </w:rPr>
        <w:t xml:space="preserve"> C, Rohde K, Noble R. Agricultural lands are hot-spots for annual runoff polluting the southern Great Barrier Reef lagoon. Mar </w:t>
      </w:r>
      <w:proofErr w:type="spellStart"/>
      <w:r w:rsidRPr="00D61A17">
        <w:rPr>
          <w:rFonts w:ascii="Times New Roman" w:hAnsi="Times New Roman" w:cs="Times New Roman"/>
        </w:rPr>
        <w:t>Pollut</w:t>
      </w:r>
      <w:proofErr w:type="spellEnd"/>
      <w:r w:rsidRPr="00D61A17">
        <w:rPr>
          <w:rFonts w:ascii="Times New Roman" w:hAnsi="Times New Roman" w:cs="Times New Roman"/>
        </w:rPr>
        <w:t xml:space="preserve"> Bull. 2009;58: 976–986. </w:t>
      </w:r>
      <w:proofErr w:type="gramStart"/>
      <w:r w:rsidRPr="00D61A17">
        <w:rPr>
          <w:rFonts w:ascii="Times New Roman" w:hAnsi="Times New Roman" w:cs="Times New Roman"/>
        </w:rPr>
        <w:t>doi:10.1016/j.marpolbul</w:t>
      </w:r>
      <w:proofErr w:type="gramEnd"/>
      <w:r w:rsidRPr="00D61A17">
        <w:rPr>
          <w:rFonts w:ascii="Times New Roman" w:hAnsi="Times New Roman" w:cs="Times New Roman"/>
        </w:rPr>
        <w:t>.2009.02.017</w:t>
      </w:r>
    </w:p>
    <w:p w14:paraId="41F1185B"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8. </w:t>
      </w:r>
      <w:r w:rsidRPr="00D61A17">
        <w:rPr>
          <w:rFonts w:ascii="Times New Roman" w:hAnsi="Times New Roman" w:cs="Times New Roman"/>
        </w:rPr>
        <w:tab/>
      </w:r>
      <w:proofErr w:type="spellStart"/>
      <w:r w:rsidRPr="00D61A17">
        <w:rPr>
          <w:rFonts w:ascii="Times New Roman" w:hAnsi="Times New Roman" w:cs="Times New Roman"/>
        </w:rPr>
        <w:t>Maina</w:t>
      </w:r>
      <w:proofErr w:type="spellEnd"/>
      <w:r w:rsidRPr="00D61A17">
        <w:rPr>
          <w:rFonts w:ascii="Times New Roman" w:hAnsi="Times New Roman" w:cs="Times New Roman"/>
        </w:rPr>
        <w:t xml:space="preserve"> J, </w:t>
      </w:r>
      <w:proofErr w:type="spellStart"/>
      <w:r w:rsidRPr="00D61A17">
        <w:rPr>
          <w:rFonts w:ascii="Times New Roman" w:hAnsi="Times New Roman" w:cs="Times New Roman"/>
        </w:rPr>
        <w:t>Moel</w:t>
      </w:r>
      <w:proofErr w:type="spellEnd"/>
      <w:r w:rsidRPr="00D61A17">
        <w:rPr>
          <w:rFonts w:ascii="Times New Roman" w:hAnsi="Times New Roman" w:cs="Times New Roman"/>
        </w:rPr>
        <w:t xml:space="preserve"> H de, Zinke J, </w:t>
      </w:r>
      <w:proofErr w:type="spellStart"/>
      <w:r w:rsidRPr="00D61A17">
        <w:rPr>
          <w:rFonts w:ascii="Times New Roman" w:hAnsi="Times New Roman" w:cs="Times New Roman"/>
        </w:rPr>
        <w:t>Madin</w:t>
      </w:r>
      <w:proofErr w:type="spellEnd"/>
      <w:r w:rsidRPr="00D61A17">
        <w:rPr>
          <w:rFonts w:ascii="Times New Roman" w:hAnsi="Times New Roman" w:cs="Times New Roman"/>
        </w:rPr>
        <w:t xml:space="preserve"> J, McClanahan T, </w:t>
      </w:r>
      <w:proofErr w:type="spellStart"/>
      <w:r w:rsidRPr="00D61A17">
        <w:rPr>
          <w:rFonts w:ascii="Times New Roman" w:hAnsi="Times New Roman" w:cs="Times New Roman"/>
        </w:rPr>
        <w:t>Vermaat</w:t>
      </w:r>
      <w:proofErr w:type="spellEnd"/>
      <w:r w:rsidRPr="00D61A17">
        <w:rPr>
          <w:rFonts w:ascii="Times New Roman" w:hAnsi="Times New Roman" w:cs="Times New Roman"/>
        </w:rPr>
        <w:t xml:space="preserve"> JE. Human deforestation outweighs future climate change impacts of sedimentation on coral reefs. Nat </w:t>
      </w:r>
      <w:proofErr w:type="spellStart"/>
      <w:r w:rsidRPr="00D61A17">
        <w:rPr>
          <w:rFonts w:ascii="Times New Roman" w:hAnsi="Times New Roman" w:cs="Times New Roman"/>
        </w:rPr>
        <w:t>Commun</w:t>
      </w:r>
      <w:proofErr w:type="spellEnd"/>
      <w:r w:rsidRPr="00D61A17">
        <w:rPr>
          <w:rFonts w:ascii="Times New Roman" w:hAnsi="Times New Roman" w:cs="Times New Roman"/>
        </w:rPr>
        <w:t>. 2013;4: 1–7. doi:10.1038/ncomms2986</w:t>
      </w:r>
    </w:p>
    <w:p w14:paraId="5940362C"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19. </w:t>
      </w:r>
      <w:r w:rsidRPr="00D61A17">
        <w:rPr>
          <w:rFonts w:ascii="Times New Roman" w:hAnsi="Times New Roman" w:cs="Times New Roman"/>
        </w:rPr>
        <w:tab/>
        <w:t xml:space="preserve">Prouty NG, Cohen A, Yates KK, </w:t>
      </w:r>
      <w:proofErr w:type="spellStart"/>
      <w:r w:rsidRPr="00D61A17">
        <w:rPr>
          <w:rFonts w:ascii="Times New Roman" w:hAnsi="Times New Roman" w:cs="Times New Roman"/>
        </w:rPr>
        <w:t>Storlazzi</w:t>
      </w:r>
      <w:proofErr w:type="spellEnd"/>
      <w:r w:rsidRPr="00D61A17">
        <w:rPr>
          <w:rFonts w:ascii="Times New Roman" w:hAnsi="Times New Roman" w:cs="Times New Roman"/>
        </w:rPr>
        <w:t xml:space="preserve"> CD, </w:t>
      </w:r>
      <w:proofErr w:type="spellStart"/>
      <w:r w:rsidRPr="00D61A17">
        <w:rPr>
          <w:rFonts w:ascii="Times New Roman" w:hAnsi="Times New Roman" w:cs="Times New Roman"/>
        </w:rPr>
        <w:t>Swarzenski</w:t>
      </w:r>
      <w:proofErr w:type="spellEnd"/>
      <w:r w:rsidRPr="00D61A17">
        <w:rPr>
          <w:rFonts w:ascii="Times New Roman" w:hAnsi="Times New Roman" w:cs="Times New Roman"/>
        </w:rPr>
        <w:t xml:space="preserve"> PW, White D. Vulnerability of coral reefs to bioerosion from land-based sources of pollution. J </w:t>
      </w:r>
      <w:proofErr w:type="spellStart"/>
      <w:r w:rsidRPr="00D61A17">
        <w:rPr>
          <w:rFonts w:ascii="Times New Roman" w:hAnsi="Times New Roman" w:cs="Times New Roman"/>
        </w:rPr>
        <w:t>Geophys</w:t>
      </w:r>
      <w:proofErr w:type="spellEnd"/>
      <w:r w:rsidRPr="00D61A17">
        <w:rPr>
          <w:rFonts w:ascii="Times New Roman" w:hAnsi="Times New Roman" w:cs="Times New Roman"/>
        </w:rPr>
        <w:t xml:space="preserve"> Res Oceans. 2017;122: 9319–9331. doi:10.1002/2017JC013264</w:t>
      </w:r>
    </w:p>
    <w:p w14:paraId="0F6B0B08"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0. </w:t>
      </w:r>
      <w:r w:rsidRPr="00D61A17">
        <w:rPr>
          <w:rFonts w:ascii="Times New Roman" w:hAnsi="Times New Roman" w:cs="Times New Roman"/>
        </w:rPr>
        <w:tab/>
        <w:t xml:space="preserve">Kroon FJ, </w:t>
      </w:r>
      <w:proofErr w:type="spellStart"/>
      <w:r w:rsidRPr="00D61A17">
        <w:rPr>
          <w:rFonts w:ascii="Times New Roman" w:hAnsi="Times New Roman" w:cs="Times New Roman"/>
        </w:rPr>
        <w:t>Schaffelke</w:t>
      </w:r>
      <w:proofErr w:type="spellEnd"/>
      <w:r w:rsidRPr="00D61A17">
        <w:rPr>
          <w:rFonts w:ascii="Times New Roman" w:hAnsi="Times New Roman" w:cs="Times New Roman"/>
        </w:rPr>
        <w:t xml:space="preserve"> B, Bartley R. Informing policy to protect coastal coral reefs: Insight from a global review of reducing agricultural pollution to coastal ecosystems. Mar </w:t>
      </w:r>
      <w:proofErr w:type="spellStart"/>
      <w:r w:rsidRPr="00D61A17">
        <w:rPr>
          <w:rFonts w:ascii="Times New Roman" w:hAnsi="Times New Roman" w:cs="Times New Roman"/>
        </w:rPr>
        <w:t>Pollut</w:t>
      </w:r>
      <w:proofErr w:type="spellEnd"/>
      <w:r w:rsidRPr="00D61A17">
        <w:rPr>
          <w:rFonts w:ascii="Times New Roman" w:hAnsi="Times New Roman" w:cs="Times New Roman"/>
        </w:rPr>
        <w:t xml:space="preserve"> Bull. 2014;85: 33–41. </w:t>
      </w:r>
      <w:proofErr w:type="gramStart"/>
      <w:r w:rsidRPr="00D61A17">
        <w:rPr>
          <w:rFonts w:ascii="Times New Roman" w:hAnsi="Times New Roman" w:cs="Times New Roman"/>
        </w:rPr>
        <w:t>doi:10.1016/j.marpolbul</w:t>
      </w:r>
      <w:proofErr w:type="gramEnd"/>
      <w:r w:rsidRPr="00D61A17">
        <w:rPr>
          <w:rFonts w:ascii="Times New Roman" w:hAnsi="Times New Roman" w:cs="Times New Roman"/>
        </w:rPr>
        <w:t>.2014.06.003</w:t>
      </w:r>
    </w:p>
    <w:p w14:paraId="1892EB9B"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1. </w:t>
      </w:r>
      <w:r w:rsidRPr="00D61A17">
        <w:rPr>
          <w:rFonts w:ascii="Times New Roman" w:hAnsi="Times New Roman" w:cs="Times New Roman"/>
        </w:rPr>
        <w:tab/>
      </w:r>
      <w:proofErr w:type="spellStart"/>
      <w:r w:rsidRPr="00D61A17">
        <w:rPr>
          <w:rFonts w:ascii="Times New Roman" w:hAnsi="Times New Roman" w:cs="Times New Roman"/>
        </w:rPr>
        <w:t>Chini</w:t>
      </w:r>
      <w:proofErr w:type="spellEnd"/>
      <w:r w:rsidRPr="00D61A17">
        <w:rPr>
          <w:rFonts w:ascii="Times New Roman" w:hAnsi="Times New Roman" w:cs="Times New Roman"/>
        </w:rPr>
        <w:t xml:space="preserve"> LP, Hurtt GC, </w:t>
      </w:r>
      <w:proofErr w:type="spellStart"/>
      <w:r w:rsidRPr="00D61A17">
        <w:rPr>
          <w:rFonts w:ascii="Times New Roman" w:hAnsi="Times New Roman" w:cs="Times New Roman"/>
        </w:rPr>
        <w:t>Frolking</w:t>
      </w:r>
      <w:proofErr w:type="spellEnd"/>
      <w:r w:rsidRPr="00D61A17">
        <w:rPr>
          <w:rFonts w:ascii="Times New Roman" w:hAnsi="Times New Roman" w:cs="Times New Roman"/>
        </w:rPr>
        <w:t xml:space="preserve"> S. Harmonized Global Land Use for Years 1500 -2100, V1. Data Set. 2014 [cited 19 Feb 2021]. doi:10.3334/ORNLDAAC/1248</w:t>
      </w:r>
    </w:p>
    <w:p w14:paraId="5765478A"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2. </w:t>
      </w:r>
      <w:r w:rsidRPr="00D61A17">
        <w:rPr>
          <w:rFonts w:ascii="Times New Roman" w:hAnsi="Times New Roman" w:cs="Times New Roman"/>
        </w:rPr>
        <w:tab/>
        <w:t xml:space="preserve">Gardner TA, </w:t>
      </w:r>
      <w:proofErr w:type="spellStart"/>
      <w:r w:rsidRPr="00D61A17">
        <w:rPr>
          <w:rFonts w:ascii="Times New Roman" w:hAnsi="Times New Roman" w:cs="Times New Roman"/>
        </w:rPr>
        <w:t>Côté</w:t>
      </w:r>
      <w:proofErr w:type="spellEnd"/>
      <w:r w:rsidRPr="00D61A17">
        <w:rPr>
          <w:rFonts w:ascii="Times New Roman" w:hAnsi="Times New Roman" w:cs="Times New Roman"/>
        </w:rPr>
        <w:t xml:space="preserve"> IM, Gill JA, Grant A, Watkinson AR. Hurricanes and Caribbean coral reefs: Impacts, recovery patterns, and role in long-term decline. Ecology. 2005;86: 174–184. doi:10.1890/04-0141</w:t>
      </w:r>
    </w:p>
    <w:p w14:paraId="637655BE"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3. </w:t>
      </w:r>
      <w:r w:rsidRPr="00D61A17">
        <w:rPr>
          <w:rFonts w:ascii="Times New Roman" w:hAnsi="Times New Roman" w:cs="Times New Roman"/>
        </w:rPr>
        <w:tab/>
      </w:r>
      <w:proofErr w:type="spellStart"/>
      <w:r w:rsidRPr="00D61A17">
        <w:rPr>
          <w:rFonts w:ascii="Times New Roman" w:hAnsi="Times New Roman" w:cs="Times New Roman"/>
        </w:rPr>
        <w:t>Puotinen</w:t>
      </w:r>
      <w:proofErr w:type="spellEnd"/>
      <w:r w:rsidRPr="00D61A17">
        <w:rPr>
          <w:rFonts w:ascii="Times New Roman" w:hAnsi="Times New Roman" w:cs="Times New Roman"/>
        </w:rPr>
        <w:t xml:space="preserve"> M, Maynard JA, </w:t>
      </w:r>
      <w:proofErr w:type="spellStart"/>
      <w:r w:rsidRPr="00D61A17">
        <w:rPr>
          <w:rFonts w:ascii="Times New Roman" w:hAnsi="Times New Roman" w:cs="Times New Roman"/>
        </w:rPr>
        <w:t>Beeden</w:t>
      </w:r>
      <w:proofErr w:type="spellEnd"/>
      <w:r w:rsidRPr="00D61A17">
        <w:rPr>
          <w:rFonts w:ascii="Times New Roman" w:hAnsi="Times New Roman" w:cs="Times New Roman"/>
        </w:rPr>
        <w:t xml:space="preserve"> R, Radford B, Williams GJ. A robust operational model for predicting where tropical cyclone waves damage coral reefs. Sci Rep. 2016;6: 26009. doi:10.1038/srep26009</w:t>
      </w:r>
    </w:p>
    <w:p w14:paraId="4DC44758"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4. </w:t>
      </w:r>
      <w:r w:rsidRPr="00D61A17">
        <w:rPr>
          <w:rFonts w:ascii="Times New Roman" w:hAnsi="Times New Roman" w:cs="Times New Roman"/>
        </w:rPr>
        <w:tab/>
      </w:r>
      <w:proofErr w:type="spellStart"/>
      <w:r w:rsidRPr="00D61A17">
        <w:rPr>
          <w:rFonts w:ascii="Times New Roman" w:hAnsi="Times New Roman" w:cs="Times New Roman"/>
        </w:rPr>
        <w:t>Puotinen</w:t>
      </w:r>
      <w:proofErr w:type="spellEnd"/>
      <w:r w:rsidRPr="00D61A17">
        <w:rPr>
          <w:rFonts w:ascii="Times New Roman" w:hAnsi="Times New Roman" w:cs="Times New Roman"/>
        </w:rPr>
        <w:t xml:space="preserve"> M, </w:t>
      </w:r>
      <w:proofErr w:type="spellStart"/>
      <w:r w:rsidRPr="00D61A17">
        <w:rPr>
          <w:rFonts w:ascii="Times New Roman" w:hAnsi="Times New Roman" w:cs="Times New Roman"/>
        </w:rPr>
        <w:t>Drost</w:t>
      </w:r>
      <w:proofErr w:type="spellEnd"/>
      <w:r w:rsidRPr="00D61A17">
        <w:rPr>
          <w:rFonts w:ascii="Times New Roman" w:hAnsi="Times New Roman" w:cs="Times New Roman"/>
        </w:rPr>
        <w:t xml:space="preserve"> E, Lowe R, </w:t>
      </w:r>
      <w:proofErr w:type="spellStart"/>
      <w:r w:rsidRPr="00D61A17">
        <w:rPr>
          <w:rFonts w:ascii="Times New Roman" w:hAnsi="Times New Roman" w:cs="Times New Roman"/>
        </w:rPr>
        <w:t>Depczynski</w:t>
      </w:r>
      <w:proofErr w:type="spellEnd"/>
      <w:r w:rsidRPr="00D61A17">
        <w:rPr>
          <w:rFonts w:ascii="Times New Roman" w:hAnsi="Times New Roman" w:cs="Times New Roman"/>
        </w:rPr>
        <w:t xml:space="preserve"> M, Radford B, Heyward A, et al. Towards modelling the future risk of cyclone wave damage to the world’s coral reefs. Glob Change Biol. 2020;26: p.4302-4315. doi:10.1111/gcb.15136</w:t>
      </w:r>
    </w:p>
    <w:p w14:paraId="7DF1D554"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5. </w:t>
      </w:r>
      <w:r w:rsidRPr="00D61A17">
        <w:rPr>
          <w:rFonts w:ascii="Times New Roman" w:hAnsi="Times New Roman" w:cs="Times New Roman"/>
        </w:rPr>
        <w:tab/>
        <w:t xml:space="preserve">Emanuel KA. Downscaling CMIP5 climate models shows increased tropical cyclone activity over the 21st century. Proc Natl </w:t>
      </w:r>
      <w:proofErr w:type="spellStart"/>
      <w:r w:rsidRPr="00D61A17">
        <w:rPr>
          <w:rFonts w:ascii="Times New Roman" w:hAnsi="Times New Roman" w:cs="Times New Roman"/>
        </w:rPr>
        <w:t>Acad</w:t>
      </w:r>
      <w:proofErr w:type="spellEnd"/>
      <w:r w:rsidRPr="00D61A17">
        <w:rPr>
          <w:rFonts w:ascii="Times New Roman" w:hAnsi="Times New Roman" w:cs="Times New Roman"/>
        </w:rPr>
        <w:t xml:space="preserve"> Sci. 2013;110: 12219–12224. doi:10.1073/pnas.1301293110</w:t>
      </w:r>
    </w:p>
    <w:p w14:paraId="4191F9F7" w14:textId="77777777" w:rsidR="00D61A17" w:rsidRPr="00D61A17" w:rsidRDefault="00D61A17" w:rsidP="00D61A17">
      <w:pPr>
        <w:pStyle w:val="Bibliography"/>
        <w:rPr>
          <w:rFonts w:ascii="Times New Roman" w:hAnsi="Times New Roman" w:cs="Times New Roman"/>
        </w:rPr>
      </w:pPr>
      <w:r w:rsidRPr="00D61A17">
        <w:rPr>
          <w:rFonts w:ascii="Times New Roman" w:hAnsi="Times New Roman" w:cs="Times New Roman"/>
        </w:rPr>
        <w:t xml:space="preserve">26. </w:t>
      </w:r>
      <w:r w:rsidRPr="00D61A17">
        <w:rPr>
          <w:rFonts w:ascii="Times New Roman" w:hAnsi="Times New Roman" w:cs="Times New Roman"/>
        </w:rPr>
        <w:tab/>
        <w:t xml:space="preserve">Emanuel K. Response of global tropical cyclone activity to increasing CO2: Results from downscaling CMIP6 models. J </w:t>
      </w:r>
      <w:proofErr w:type="spellStart"/>
      <w:r w:rsidRPr="00D61A17">
        <w:rPr>
          <w:rFonts w:ascii="Times New Roman" w:hAnsi="Times New Roman" w:cs="Times New Roman"/>
        </w:rPr>
        <w:t>Clim</w:t>
      </w:r>
      <w:proofErr w:type="spellEnd"/>
      <w:r w:rsidRPr="00D61A17">
        <w:rPr>
          <w:rFonts w:ascii="Times New Roman" w:hAnsi="Times New Roman" w:cs="Times New Roman"/>
        </w:rPr>
        <w:t>. 2021;34: 57–70. doi:10.1175/JCLI-D-20-0367.1</w:t>
      </w:r>
    </w:p>
    <w:p w14:paraId="4062FD31" w14:textId="6BDE2CEE" w:rsidR="00D61A17" w:rsidRPr="00504F85" w:rsidRDefault="00D61A17" w:rsidP="00504F85">
      <w:pPr>
        <w:rPr>
          <w:rFonts w:ascii="Times New Roman" w:hAnsi="Times New Roman" w:cs="Times New Roman"/>
        </w:rPr>
      </w:pPr>
      <w:r>
        <w:rPr>
          <w:rFonts w:ascii="Times New Roman" w:hAnsi="Times New Roman" w:cs="Times New Roman"/>
        </w:rPr>
        <w:fldChar w:fldCharType="end"/>
      </w:r>
    </w:p>
    <w:sectPr w:rsidR="00D61A17" w:rsidRPr="00504F85" w:rsidSect="00E040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F0910"/>
    <w:multiLevelType w:val="hybridMultilevel"/>
    <w:tmpl w:val="B27A93E0"/>
    <w:lvl w:ilvl="0" w:tplc="E0747A9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7362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5AA"/>
    <w:rsid w:val="002D75AA"/>
    <w:rsid w:val="004677AE"/>
    <w:rsid w:val="004C3134"/>
    <w:rsid w:val="00504F85"/>
    <w:rsid w:val="007C6B6C"/>
    <w:rsid w:val="00885341"/>
    <w:rsid w:val="00921E51"/>
    <w:rsid w:val="00D61A17"/>
    <w:rsid w:val="00E04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7EFBF"/>
  <w15:chartTrackingRefBased/>
  <w15:docId w15:val="{3623AEAD-DB35-5149-91FD-197F4832B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5AA"/>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D61A1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75AA"/>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75AA"/>
    <w:rPr>
      <w:rFonts w:ascii="Arial" w:eastAsia="Arial" w:hAnsi="Arial" w:cs="Arial"/>
      <w:sz w:val="32"/>
      <w:szCs w:val="32"/>
      <w:lang w:val="en"/>
    </w:rPr>
  </w:style>
  <w:style w:type="character" w:customStyle="1" w:styleId="Heading1Char">
    <w:name w:val="Heading 1 Char"/>
    <w:basedOn w:val="DefaultParagraphFont"/>
    <w:link w:val="Heading1"/>
    <w:uiPriority w:val="9"/>
    <w:rsid w:val="00D61A17"/>
    <w:rPr>
      <w:rFonts w:asciiTheme="majorHAnsi" w:eastAsiaTheme="majorEastAsia" w:hAnsiTheme="majorHAnsi" w:cstheme="majorBidi"/>
      <w:color w:val="2F5496" w:themeColor="accent1" w:themeShade="BF"/>
      <w:sz w:val="32"/>
      <w:szCs w:val="32"/>
      <w:lang w:val="en"/>
    </w:rPr>
  </w:style>
  <w:style w:type="paragraph" w:styleId="ListParagraph">
    <w:name w:val="List Paragraph"/>
    <w:basedOn w:val="Normal"/>
    <w:uiPriority w:val="34"/>
    <w:qFormat/>
    <w:rsid w:val="00D61A17"/>
    <w:pPr>
      <w:ind w:left="720"/>
      <w:contextualSpacing/>
    </w:pPr>
  </w:style>
  <w:style w:type="paragraph" w:styleId="Bibliography">
    <w:name w:val="Bibliography"/>
    <w:basedOn w:val="Normal"/>
    <w:next w:val="Normal"/>
    <w:uiPriority w:val="37"/>
    <w:unhideWhenUsed/>
    <w:rsid w:val="00D61A17"/>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2965</Words>
  <Characters>73905</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Setter</dc:creator>
  <cp:keywords/>
  <dc:description/>
  <cp:lastModifiedBy>Renee Setter</cp:lastModifiedBy>
  <cp:revision>3</cp:revision>
  <dcterms:created xsi:type="dcterms:W3CDTF">2022-06-21T21:15:00Z</dcterms:created>
  <dcterms:modified xsi:type="dcterms:W3CDTF">2022-09-10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9iNE0V2o"/&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